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A5C20" w14:textId="2F2E74CD" w:rsidR="00BC7092" w:rsidRPr="00581B92" w:rsidRDefault="00BC7092" w:rsidP="00BC7092">
      <w:pPr>
        <w:wordWrap/>
        <w:spacing w:line="360" w:lineRule="auto"/>
        <w:rPr>
          <w:rFonts w:cs="Arial"/>
          <w:b/>
          <w:bCs/>
          <w:color w:val="000000"/>
          <w:sz w:val="32"/>
          <w:szCs w:val="32"/>
        </w:rPr>
      </w:pPr>
      <w:r w:rsidRPr="00581B92">
        <w:rPr>
          <w:rFonts w:cs="Arial" w:hint="eastAsia"/>
          <w:b/>
          <w:bCs/>
          <w:color w:val="000000"/>
          <w:sz w:val="32"/>
          <w:szCs w:val="32"/>
        </w:rPr>
        <w:t>S</w:t>
      </w:r>
      <w:r w:rsidRPr="00581B92">
        <w:rPr>
          <w:rFonts w:cs="Arial"/>
          <w:b/>
          <w:bCs/>
          <w:color w:val="000000"/>
          <w:sz w:val="32"/>
          <w:szCs w:val="32"/>
        </w:rPr>
        <w:t>upplementary Information</w:t>
      </w:r>
    </w:p>
    <w:p w14:paraId="58F27FDF" w14:textId="77777777" w:rsidR="00BC7092" w:rsidRPr="00581B92" w:rsidRDefault="00BC7092" w:rsidP="00BC7092">
      <w:pPr>
        <w:wordWrap/>
        <w:spacing w:line="360" w:lineRule="auto"/>
        <w:rPr>
          <w:rFonts w:cs="Arial"/>
          <w:b/>
          <w:bCs/>
          <w:color w:val="000000"/>
          <w:sz w:val="24"/>
          <w:szCs w:val="22"/>
        </w:rPr>
      </w:pPr>
    </w:p>
    <w:p w14:paraId="01B1AD9A" w14:textId="77ECF7FC" w:rsidR="00BC7092" w:rsidRPr="00581B92" w:rsidRDefault="00BC7092" w:rsidP="00BC7092">
      <w:pPr>
        <w:wordWrap/>
        <w:spacing w:line="360" w:lineRule="auto"/>
        <w:rPr>
          <w:rFonts w:cs="Arial"/>
          <w:bCs/>
          <w:sz w:val="24"/>
          <w:szCs w:val="22"/>
        </w:rPr>
      </w:pPr>
      <w:r w:rsidRPr="00581B92">
        <w:rPr>
          <w:rFonts w:cs="Arial"/>
          <w:b/>
          <w:bCs/>
          <w:color w:val="000000"/>
          <w:sz w:val="24"/>
          <w:szCs w:val="22"/>
        </w:rPr>
        <w:t xml:space="preserve">A CRISPR-based base-editing screen for the functional assessment of BRCA1 variants </w:t>
      </w:r>
    </w:p>
    <w:p w14:paraId="185DA4D8" w14:textId="77777777" w:rsidR="00BC7092" w:rsidRPr="00581B92" w:rsidRDefault="00BC7092" w:rsidP="00BC7092">
      <w:pPr>
        <w:wordWrap/>
        <w:spacing w:line="360" w:lineRule="auto"/>
        <w:rPr>
          <w:rFonts w:cs="Arial"/>
          <w:bCs/>
          <w:szCs w:val="22"/>
        </w:rPr>
      </w:pPr>
      <w:r w:rsidRPr="00581B92">
        <w:rPr>
          <w:rFonts w:cs="Arial"/>
          <w:bCs/>
          <w:szCs w:val="22"/>
        </w:rPr>
        <w:t>Jiyeon Kweon</w:t>
      </w:r>
      <w:r w:rsidRPr="00581B92">
        <w:rPr>
          <w:rFonts w:cs="Arial"/>
          <w:bCs/>
          <w:szCs w:val="22"/>
          <w:vertAlign w:val="superscript"/>
        </w:rPr>
        <w:t>1,2</w:t>
      </w:r>
      <w:r w:rsidRPr="00581B92">
        <w:rPr>
          <w:rFonts w:cs="Arial"/>
          <w:bCs/>
          <w:szCs w:val="22"/>
        </w:rPr>
        <w:t>, An-</w:t>
      </w:r>
      <w:proofErr w:type="spellStart"/>
      <w:r w:rsidRPr="00581B92">
        <w:rPr>
          <w:rFonts w:cs="Arial"/>
          <w:bCs/>
          <w:szCs w:val="22"/>
        </w:rPr>
        <w:t>Hee</w:t>
      </w:r>
      <w:proofErr w:type="spellEnd"/>
      <w:r w:rsidRPr="00581B92">
        <w:rPr>
          <w:rFonts w:cs="Arial"/>
          <w:bCs/>
          <w:szCs w:val="22"/>
        </w:rPr>
        <w:t xml:space="preserve"> Jang</w:t>
      </w:r>
      <w:r w:rsidRPr="00581B92">
        <w:rPr>
          <w:rFonts w:cs="Arial"/>
          <w:bCs/>
          <w:szCs w:val="22"/>
          <w:vertAlign w:val="superscript"/>
        </w:rPr>
        <w:t>1,2</w:t>
      </w:r>
      <w:r w:rsidRPr="00581B92">
        <w:rPr>
          <w:rFonts w:cs="Arial"/>
          <w:bCs/>
          <w:szCs w:val="22"/>
        </w:rPr>
        <w:t>, Ha Rim Shin</w:t>
      </w:r>
      <w:r w:rsidRPr="00581B92">
        <w:rPr>
          <w:rFonts w:cs="Arial"/>
          <w:bCs/>
          <w:szCs w:val="22"/>
          <w:vertAlign w:val="superscript"/>
        </w:rPr>
        <w:t>1,2</w:t>
      </w:r>
      <w:r w:rsidRPr="00581B92">
        <w:rPr>
          <w:rFonts w:cs="Arial"/>
          <w:bCs/>
          <w:szCs w:val="22"/>
        </w:rPr>
        <w:t>, Ji-</w:t>
      </w:r>
      <w:proofErr w:type="spellStart"/>
      <w:r w:rsidRPr="00581B92">
        <w:rPr>
          <w:rFonts w:cs="Arial"/>
          <w:bCs/>
          <w:szCs w:val="22"/>
        </w:rPr>
        <w:t>Eun</w:t>
      </w:r>
      <w:proofErr w:type="spellEnd"/>
      <w:r w:rsidRPr="00581B92">
        <w:rPr>
          <w:rFonts w:cs="Arial"/>
          <w:bCs/>
          <w:szCs w:val="22"/>
        </w:rPr>
        <w:t xml:space="preserve"> See</w:t>
      </w:r>
      <w:r w:rsidRPr="00581B92">
        <w:rPr>
          <w:rFonts w:cs="Arial"/>
          <w:bCs/>
          <w:szCs w:val="22"/>
          <w:vertAlign w:val="superscript"/>
        </w:rPr>
        <w:t>1,2</w:t>
      </w:r>
      <w:r w:rsidRPr="00581B92">
        <w:rPr>
          <w:rFonts w:cs="Arial"/>
          <w:bCs/>
          <w:szCs w:val="22"/>
        </w:rPr>
        <w:t xml:space="preserve">, </w:t>
      </w:r>
      <w:proofErr w:type="spellStart"/>
      <w:r w:rsidRPr="00581B92">
        <w:rPr>
          <w:rFonts w:cs="Arial"/>
          <w:bCs/>
          <w:szCs w:val="22"/>
        </w:rPr>
        <w:t>Woochang</w:t>
      </w:r>
      <w:proofErr w:type="spellEnd"/>
      <w:r w:rsidRPr="00581B92">
        <w:rPr>
          <w:rFonts w:cs="Arial"/>
          <w:bCs/>
          <w:szCs w:val="22"/>
        </w:rPr>
        <w:t xml:space="preserve"> Lee</w:t>
      </w:r>
      <w:r w:rsidRPr="00581B92">
        <w:rPr>
          <w:rFonts w:cs="Arial"/>
          <w:bCs/>
          <w:szCs w:val="22"/>
          <w:vertAlign w:val="superscript"/>
        </w:rPr>
        <w:t>3</w:t>
      </w:r>
      <w:r w:rsidRPr="00581B92">
        <w:rPr>
          <w:rFonts w:cs="Arial"/>
          <w:bCs/>
          <w:szCs w:val="22"/>
        </w:rPr>
        <w:t>, Jong Won Lee</w:t>
      </w:r>
      <w:r w:rsidRPr="00581B92">
        <w:rPr>
          <w:rFonts w:cs="Arial"/>
          <w:bCs/>
          <w:szCs w:val="22"/>
          <w:vertAlign w:val="superscript"/>
        </w:rPr>
        <w:t>4</w:t>
      </w:r>
      <w:r w:rsidRPr="00581B92">
        <w:rPr>
          <w:rFonts w:cs="Arial"/>
          <w:bCs/>
          <w:szCs w:val="22"/>
        </w:rPr>
        <w:t xml:space="preserve">, </w:t>
      </w:r>
      <w:proofErr w:type="spellStart"/>
      <w:r w:rsidRPr="00581B92">
        <w:rPr>
          <w:rFonts w:cs="Arial"/>
          <w:bCs/>
          <w:szCs w:val="22"/>
        </w:rPr>
        <w:t>Suhwan</w:t>
      </w:r>
      <w:proofErr w:type="spellEnd"/>
      <w:r w:rsidRPr="00581B92">
        <w:rPr>
          <w:rFonts w:cs="Arial"/>
          <w:bCs/>
          <w:szCs w:val="22"/>
        </w:rPr>
        <w:t xml:space="preserve"> Chang</w:t>
      </w:r>
      <w:r w:rsidRPr="00581B92">
        <w:rPr>
          <w:rFonts w:cs="Arial"/>
          <w:bCs/>
          <w:szCs w:val="22"/>
          <w:vertAlign w:val="superscript"/>
        </w:rPr>
        <w:t>1</w:t>
      </w:r>
      <w:r w:rsidRPr="00581B92">
        <w:rPr>
          <w:rFonts w:cs="Arial"/>
          <w:bCs/>
          <w:szCs w:val="22"/>
        </w:rPr>
        <w:t xml:space="preserve">, </w:t>
      </w:r>
      <w:proofErr w:type="spellStart"/>
      <w:r w:rsidRPr="00581B92">
        <w:rPr>
          <w:rFonts w:cs="Arial"/>
          <w:bCs/>
          <w:szCs w:val="22"/>
        </w:rPr>
        <w:t>Kyunggon</w:t>
      </w:r>
      <w:proofErr w:type="spellEnd"/>
      <w:r w:rsidRPr="00581B92">
        <w:rPr>
          <w:rFonts w:cs="Arial"/>
          <w:bCs/>
          <w:szCs w:val="22"/>
        </w:rPr>
        <w:t xml:space="preserve"> Kim </w:t>
      </w:r>
      <w:r w:rsidRPr="00581B92">
        <w:rPr>
          <w:rFonts w:cs="Arial"/>
          <w:bCs/>
          <w:szCs w:val="22"/>
          <w:vertAlign w:val="superscript"/>
        </w:rPr>
        <w:t>5,6</w:t>
      </w:r>
      <w:r w:rsidRPr="00581B92">
        <w:rPr>
          <w:rFonts w:cs="Arial"/>
          <w:bCs/>
          <w:szCs w:val="22"/>
        </w:rPr>
        <w:t xml:space="preserve">, </w:t>
      </w:r>
      <w:proofErr w:type="spellStart"/>
      <w:r w:rsidRPr="00581B92">
        <w:rPr>
          <w:rFonts w:cs="Arial"/>
          <w:bCs/>
          <w:szCs w:val="22"/>
        </w:rPr>
        <w:t>Yongsub</w:t>
      </w:r>
      <w:proofErr w:type="spellEnd"/>
      <w:r w:rsidRPr="00581B92">
        <w:rPr>
          <w:rFonts w:cs="Arial"/>
          <w:bCs/>
          <w:szCs w:val="22"/>
        </w:rPr>
        <w:t xml:space="preserve"> Kim</w:t>
      </w:r>
      <w:r w:rsidRPr="00581B92">
        <w:rPr>
          <w:rFonts w:cs="Arial"/>
          <w:bCs/>
          <w:szCs w:val="22"/>
          <w:vertAlign w:val="superscript"/>
        </w:rPr>
        <w:t>1,</w:t>
      </w:r>
      <w:proofErr w:type="gramStart"/>
      <w:r w:rsidRPr="00581B92">
        <w:rPr>
          <w:rFonts w:cs="Arial"/>
          <w:bCs/>
          <w:szCs w:val="22"/>
          <w:vertAlign w:val="superscript"/>
        </w:rPr>
        <w:t>2,*</w:t>
      </w:r>
      <w:proofErr w:type="gramEnd"/>
    </w:p>
    <w:p w14:paraId="3CF9655D" w14:textId="0462B1F9" w:rsidR="00286EF4" w:rsidRPr="00581B92" w:rsidRDefault="00286EF4" w:rsidP="00A978AD">
      <w:pPr>
        <w:wordWrap/>
        <w:spacing w:line="360" w:lineRule="auto"/>
        <w:rPr>
          <w:rFonts w:cs="Arial"/>
          <w:b/>
          <w:szCs w:val="22"/>
        </w:rPr>
      </w:pPr>
    </w:p>
    <w:p w14:paraId="59525A13" w14:textId="475662B8" w:rsidR="00BC7092" w:rsidRPr="00581B92" w:rsidRDefault="00BC7092" w:rsidP="00A978AD">
      <w:pPr>
        <w:wordWrap/>
        <w:spacing w:line="360" w:lineRule="auto"/>
        <w:rPr>
          <w:rFonts w:cs="Arial"/>
          <w:b/>
          <w:szCs w:val="22"/>
        </w:rPr>
      </w:pPr>
    </w:p>
    <w:p w14:paraId="5FC62CA1" w14:textId="77777777" w:rsidR="00BC7092" w:rsidRPr="00581B92" w:rsidRDefault="00BC7092" w:rsidP="00BC7092">
      <w:pPr>
        <w:wordWrap/>
        <w:spacing w:line="360" w:lineRule="auto"/>
        <w:rPr>
          <w:rFonts w:cs="Arial"/>
          <w:szCs w:val="22"/>
        </w:rPr>
      </w:pPr>
      <w:r w:rsidRPr="00581B92">
        <w:rPr>
          <w:rFonts w:cs="Arial"/>
          <w:b/>
          <w:szCs w:val="24"/>
        </w:rPr>
        <w:t xml:space="preserve">Figure 1. </w:t>
      </w:r>
      <w:r w:rsidRPr="00581B92">
        <w:rPr>
          <w:rFonts w:cs="Arial"/>
          <w:szCs w:val="22"/>
        </w:rPr>
        <w:t xml:space="preserve">Generation of Cas9 or BE3 expressing HAP1 cell line. </w:t>
      </w:r>
    </w:p>
    <w:p w14:paraId="08F6F1C0" w14:textId="77777777" w:rsidR="00BC7092" w:rsidRPr="00581B92" w:rsidRDefault="00BC7092" w:rsidP="00BC7092">
      <w:pPr>
        <w:wordWrap/>
        <w:spacing w:line="360" w:lineRule="auto"/>
        <w:rPr>
          <w:rFonts w:cs="Arial"/>
          <w:szCs w:val="22"/>
        </w:rPr>
      </w:pPr>
      <w:r w:rsidRPr="00581B92">
        <w:rPr>
          <w:rFonts w:cs="Arial"/>
          <w:b/>
          <w:szCs w:val="22"/>
        </w:rPr>
        <w:t>Figure 2.</w:t>
      </w:r>
      <w:r w:rsidRPr="00581B92">
        <w:rPr>
          <w:rFonts w:cs="Arial"/>
          <w:szCs w:val="22"/>
        </w:rPr>
        <w:t xml:space="preserve"> </w:t>
      </w:r>
      <w:r w:rsidRPr="00581B92">
        <w:rPr>
          <w:rFonts w:cs="Arial"/>
          <w:i/>
          <w:szCs w:val="22"/>
        </w:rPr>
        <w:t>BRCA1</w:t>
      </w:r>
      <w:r w:rsidRPr="00581B92">
        <w:rPr>
          <w:rFonts w:cs="Arial"/>
          <w:szCs w:val="22"/>
        </w:rPr>
        <w:t xml:space="preserve"> screen in HAP1-Cas9</w:t>
      </w:r>
    </w:p>
    <w:p w14:paraId="4034C740" w14:textId="77777777" w:rsidR="00BC7092" w:rsidRPr="00581B92" w:rsidRDefault="00BC7092" w:rsidP="00BC7092">
      <w:pPr>
        <w:wordWrap/>
        <w:spacing w:line="360" w:lineRule="auto"/>
        <w:rPr>
          <w:rFonts w:cs="Arial"/>
          <w:szCs w:val="22"/>
        </w:rPr>
      </w:pPr>
      <w:r w:rsidRPr="00581B92">
        <w:rPr>
          <w:rFonts w:cs="Arial"/>
          <w:b/>
          <w:szCs w:val="22"/>
        </w:rPr>
        <w:t>Figure 3.</w:t>
      </w:r>
      <w:r w:rsidRPr="00581B92">
        <w:rPr>
          <w:rFonts w:cs="Arial"/>
          <w:szCs w:val="22"/>
        </w:rPr>
        <w:t xml:space="preserve"> Distribution of gRNAs selected as candidates to induce nucleotide substitutions. </w:t>
      </w:r>
    </w:p>
    <w:p w14:paraId="1BD6405D" w14:textId="77777777" w:rsidR="00BC7092" w:rsidRPr="00581B92" w:rsidRDefault="00BC7092" w:rsidP="00BC7092">
      <w:pPr>
        <w:wordWrap/>
        <w:spacing w:line="360" w:lineRule="auto"/>
        <w:rPr>
          <w:rFonts w:cs="Arial"/>
          <w:szCs w:val="22"/>
        </w:rPr>
      </w:pPr>
      <w:r w:rsidRPr="00581B92">
        <w:rPr>
          <w:rFonts w:cs="Arial"/>
          <w:b/>
          <w:szCs w:val="22"/>
        </w:rPr>
        <w:t>Figure 4.</w:t>
      </w:r>
      <w:r w:rsidRPr="00581B92">
        <w:rPr>
          <w:rFonts w:cs="Arial"/>
          <w:szCs w:val="22"/>
        </w:rPr>
        <w:t xml:space="preserve"> Cell viability analysis of HAP1-BE3 cells transfected with other gRNA inducing c.154C&gt;T (L52F) mutation. </w:t>
      </w:r>
    </w:p>
    <w:p w14:paraId="4A29C28D" w14:textId="7AC45778" w:rsidR="00BC7092" w:rsidRPr="00581B92" w:rsidRDefault="00BC7092" w:rsidP="00BC7092">
      <w:pPr>
        <w:wordWrap/>
        <w:spacing w:line="360" w:lineRule="auto"/>
        <w:rPr>
          <w:rFonts w:cs="Arial"/>
          <w:szCs w:val="22"/>
        </w:rPr>
      </w:pPr>
      <w:r w:rsidRPr="00581B92">
        <w:rPr>
          <w:rFonts w:cs="Arial"/>
          <w:b/>
          <w:szCs w:val="22"/>
        </w:rPr>
        <w:t xml:space="preserve">Table 1. </w:t>
      </w:r>
      <w:r w:rsidRPr="00581B92">
        <w:rPr>
          <w:rFonts w:cs="Arial"/>
          <w:szCs w:val="22"/>
        </w:rPr>
        <w:t xml:space="preserve">gRNA candidate in </w:t>
      </w:r>
      <w:r w:rsidRPr="00581B92">
        <w:rPr>
          <w:rFonts w:cs="Arial"/>
          <w:i/>
          <w:szCs w:val="22"/>
        </w:rPr>
        <w:t>BRCA1</w:t>
      </w:r>
      <w:r w:rsidRPr="00581B92">
        <w:rPr>
          <w:rFonts w:cs="Arial"/>
          <w:szCs w:val="22"/>
        </w:rPr>
        <w:t xml:space="preserve"> variants screen. </w:t>
      </w:r>
    </w:p>
    <w:p w14:paraId="4F850844" w14:textId="081C2131" w:rsidR="009C6DC1" w:rsidRPr="00581B92" w:rsidRDefault="009C6DC1" w:rsidP="009C6DC1">
      <w:pPr>
        <w:wordWrap/>
        <w:spacing w:line="360" w:lineRule="auto"/>
        <w:rPr>
          <w:rFonts w:cs="Arial"/>
          <w:szCs w:val="22"/>
        </w:rPr>
      </w:pPr>
      <w:r w:rsidRPr="00581B92">
        <w:rPr>
          <w:rFonts w:cs="Arial"/>
          <w:b/>
          <w:szCs w:val="22"/>
        </w:rPr>
        <w:t xml:space="preserve">Table 2. </w:t>
      </w:r>
      <w:r w:rsidR="005D07E2" w:rsidRPr="00581B92">
        <w:rPr>
          <w:rFonts w:cs="Arial" w:hint="eastAsia"/>
          <w:szCs w:val="22"/>
        </w:rPr>
        <w:t>L</w:t>
      </w:r>
      <w:r w:rsidR="005D07E2" w:rsidRPr="00581B92">
        <w:rPr>
          <w:rFonts w:cs="Arial"/>
          <w:szCs w:val="22"/>
        </w:rPr>
        <w:t xml:space="preserve">ist of </w:t>
      </w:r>
      <w:r w:rsidR="005D07E2">
        <w:rPr>
          <w:rFonts w:cs="Arial"/>
          <w:szCs w:val="22"/>
        </w:rPr>
        <w:t>target sequences of each gRNA</w:t>
      </w:r>
      <w:r w:rsidR="005D07E2" w:rsidRPr="00581B92">
        <w:rPr>
          <w:rFonts w:cs="Arial"/>
          <w:szCs w:val="22"/>
        </w:rPr>
        <w:t xml:space="preserve"> used in this study.</w:t>
      </w:r>
    </w:p>
    <w:p w14:paraId="7060E627" w14:textId="2DCD4DF2" w:rsidR="005D07E2" w:rsidRDefault="00BC7092" w:rsidP="00BC7092">
      <w:pPr>
        <w:wordWrap/>
        <w:spacing w:line="360" w:lineRule="auto"/>
        <w:rPr>
          <w:rFonts w:cs="Arial"/>
          <w:szCs w:val="22"/>
        </w:rPr>
      </w:pPr>
      <w:r w:rsidRPr="00581B92">
        <w:rPr>
          <w:rFonts w:cs="Arial"/>
          <w:b/>
          <w:szCs w:val="22"/>
        </w:rPr>
        <w:t xml:space="preserve">Table </w:t>
      </w:r>
      <w:r w:rsidR="009C6DC1" w:rsidRPr="00581B92">
        <w:rPr>
          <w:rFonts w:cs="Arial"/>
          <w:b/>
          <w:szCs w:val="22"/>
        </w:rPr>
        <w:t>3</w:t>
      </w:r>
      <w:r w:rsidRPr="00581B92">
        <w:rPr>
          <w:rFonts w:cs="Arial"/>
          <w:b/>
          <w:szCs w:val="22"/>
        </w:rPr>
        <w:t xml:space="preserve">. </w:t>
      </w:r>
      <w:r w:rsidR="005D07E2" w:rsidRPr="00581B92">
        <w:rPr>
          <w:rFonts w:cs="Arial"/>
          <w:szCs w:val="22"/>
        </w:rPr>
        <w:t xml:space="preserve">The raw numbers of sequence </w:t>
      </w:r>
      <w:proofErr w:type="gramStart"/>
      <w:r w:rsidR="005D07E2" w:rsidRPr="00581B92">
        <w:rPr>
          <w:rFonts w:cs="Arial"/>
          <w:szCs w:val="22"/>
        </w:rPr>
        <w:t>reads</w:t>
      </w:r>
      <w:proofErr w:type="gramEnd"/>
      <w:r w:rsidR="005D07E2" w:rsidRPr="00581B92">
        <w:rPr>
          <w:rFonts w:cs="Arial"/>
          <w:szCs w:val="22"/>
        </w:rPr>
        <w:t xml:space="preserve"> in this study.</w:t>
      </w:r>
    </w:p>
    <w:p w14:paraId="5E2916AC" w14:textId="41E97552" w:rsidR="005D07E2" w:rsidRPr="00581B92" w:rsidRDefault="005D07E2" w:rsidP="005D07E2">
      <w:pPr>
        <w:wordWrap/>
        <w:spacing w:line="360" w:lineRule="auto"/>
        <w:rPr>
          <w:rFonts w:cs="Arial"/>
          <w:b/>
          <w:szCs w:val="22"/>
        </w:rPr>
      </w:pPr>
      <w:r w:rsidRPr="00581B92">
        <w:rPr>
          <w:rFonts w:cs="Arial"/>
          <w:b/>
          <w:szCs w:val="22"/>
        </w:rPr>
        <w:t xml:space="preserve">Table </w:t>
      </w:r>
      <w:r>
        <w:rPr>
          <w:rFonts w:cs="Arial"/>
          <w:b/>
          <w:szCs w:val="22"/>
        </w:rPr>
        <w:t>4</w:t>
      </w:r>
      <w:r w:rsidRPr="00581B92">
        <w:rPr>
          <w:rFonts w:cs="Arial"/>
          <w:b/>
          <w:szCs w:val="22"/>
        </w:rPr>
        <w:t xml:space="preserve">. </w:t>
      </w:r>
      <w:r w:rsidRPr="00581B92">
        <w:rPr>
          <w:rFonts w:cs="Arial" w:hint="eastAsia"/>
          <w:szCs w:val="22"/>
        </w:rPr>
        <w:t>L</w:t>
      </w:r>
      <w:r w:rsidRPr="00581B92">
        <w:rPr>
          <w:rFonts w:cs="Arial"/>
          <w:szCs w:val="22"/>
        </w:rPr>
        <w:t>ist of oligonucleotides used in this study.</w:t>
      </w:r>
    </w:p>
    <w:p w14:paraId="1C0A9CAB" w14:textId="77777777" w:rsidR="005D07E2" w:rsidRPr="005D07E2" w:rsidRDefault="005D07E2" w:rsidP="00BC7092">
      <w:pPr>
        <w:wordWrap/>
        <w:spacing w:line="360" w:lineRule="auto"/>
        <w:rPr>
          <w:rFonts w:cs="Arial"/>
          <w:b/>
          <w:szCs w:val="22"/>
        </w:rPr>
      </w:pPr>
    </w:p>
    <w:p w14:paraId="58160230" w14:textId="5F5EC101" w:rsidR="00BC7092" w:rsidRPr="00581B92" w:rsidRDefault="00BC7092" w:rsidP="00A978AD">
      <w:pPr>
        <w:wordWrap/>
        <w:spacing w:line="360" w:lineRule="auto"/>
        <w:rPr>
          <w:rFonts w:cs="Arial"/>
          <w:b/>
          <w:szCs w:val="22"/>
        </w:rPr>
      </w:pPr>
    </w:p>
    <w:p w14:paraId="511F2DD6" w14:textId="342E48DA" w:rsidR="00BC7092" w:rsidRPr="00581B92" w:rsidRDefault="00BC7092" w:rsidP="00A978AD">
      <w:pPr>
        <w:wordWrap/>
        <w:spacing w:line="360" w:lineRule="auto"/>
        <w:rPr>
          <w:rFonts w:cs="Arial"/>
          <w:b/>
          <w:szCs w:val="22"/>
        </w:rPr>
      </w:pPr>
    </w:p>
    <w:p w14:paraId="6EADB26D" w14:textId="18A2FAA2" w:rsidR="00BC7092" w:rsidRPr="00581B92" w:rsidRDefault="00BC7092" w:rsidP="00A978AD">
      <w:pPr>
        <w:wordWrap/>
        <w:spacing w:line="360" w:lineRule="auto"/>
        <w:rPr>
          <w:rFonts w:cs="Arial"/>
          <w:b/>
          <w:szCs w:val="22"/>
        </w:rPr>
      </w:pPr>
    </w:p>
    <w:p w14:paraId="3F75D638" w14:textId="26A7F31E" w:rsidR="00BC7092" w:rsidRPr="00581B92" w:rsidRDefault="00BC7092" w:rsidP="00A978AD">
      <w:pPr>
        <w:wordWrap/>
        <w:spacing w:line="360" w:lineRule="auto"/>
        <w:rPr>
          <w:rFonts w:cs="Arial"/>
          <w:b/>
          <w:szCs w:val="22"/>
        </w:rPr>
      </w:pPr>
    </w:p>
    <w:p w14:paraId="14269866" w14:textId="27B13402" w:rsidR="00BC7092" w:rsidRPr="005D07E2" w:rsidRDefault="00BC7092" w:rsidP="00A978AD">
      <w:pPr>
        <w:wordWrap/>
        <w:spacing w:line="360" w:lineRule="auto"/>
        <w:rPr>
          <w:rFonts w:cs="Arial"/>
          <w:b/>
          <w:szCs w:val="22"/>
        </w:rPr>
      </w:pPr>
    </w:p>
    <w:p w14:paraId="5424F7FC" w14:textId="294A4E6C" w:rsidR="00BC7092" w:rsidRPr="00581B92" w:rsidRDefault="00BC7092" w:rsidP="00A978AD">
      <w:pPr>
        <w:wordWrap/>
        <w:spacing w:line="360" w:lineRule="auto"/>
        <w:rPr>
          <w:rFonts w:cs="Arial"/>
          <w:b/>
          <w:szCs w:val="22"/>
        </w:rPr>
      </w:pPr>
    </w:p>
    <w:p w14:paraId="00A1A292" w14:textId="53E66872" w:rsidR="00BC7092" w:rsidRPr="00581B92" w:rsidRDefault="00BC7092" w:rsidP="00A978AD">
      <w:pPr>
        <w:wordWrap/>
        <w:spacing w:line="360" w:lineRule="auto"/>
        <w:rPr>
          <w:rFonts w:cs="Arial" w:hint="eastAsia"/>
          <w:b/>
          <w:szCs w:val="22"/>
        </w:rPr>
      </w:pPr>
    </w:p>
    <w:p w14:paraId="47305796" w14:textId="1B2F3CB6" w:rsidR="00D55381" w:rsidRPr="00581B92" w:rsidRDefault="00D55381" w:rsidP="00A978AD">
      <w:pPr>
        <w:wordWrap/>
        <w:spacing w:line="360" w:lineRule="auto"/>
        <w:rPr>
          <w:rFonts w:cs="Arial"/>
          <w:b/>
          <w:szCs w:val="22"/>
        </w:rPr>
      </w:pPr>
      <w:r w:rsidRPr="00581B92">
        <w:rPr>
          <w:rFonts w:cs="Arial"/>
          <w:b/>
          <w:noProof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7D3A44DB" wp14:editId="472EC044">
            <wp:simplePos x="0" y="0"/>
            <wp:positionH relativeFrom="column">
              <wp:posOffset>393880</wp:posOffset>
            </wp:positionH>
            <wp:positionV relativeFrom="paragraph">
              <wp:posOffset>95515</wp:posOffset>
            </wp:positionV>
            <wp:extent cx="3088800" cy="2160000"/>
            <wp:effectExtent l="0" t="0" r="0" b="0"/>
            <wp:wrapSquare wrapText="bothSides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8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6EB3" w:rsidRPr="00581B92">
        <w:rPr>
          <w:rFonts w:cs="Arial"/>
          <w:b/>
          <w:noProof/>
          <w:szCs w:val="22"/>
        </w:rPr>
        <w:t>a</w:t>
      </w:r>
    </w:p>
    <w:p w14:paraId="61E87BE6" w14:textId="543E3564" w:rsidR="00C23A6B" w:rsidRPr="00581B92" w:rsidRDefault="00C23A6B" w:rsidP="00A978AD">
      <w:pPr>
        <w:wordWrap/>
        <w:spacing w:line="360" w:lineRule="auto"/>
        <w:rPr>
          <w:rFonts w:cs="Arial"/>
          <w:b/>
          <w:szCs w:val="22"/>
        </w:rPr>
      </w:pPr>
    </w:p>
    <w:p w14:paraId="3ADCCC8D" w14:textId="7CF51336" w:rsidR="00D55381" w:rsidRPr="00581B92" w:rsidRDefault="00D55381" w:rsidP="00A978AD">
      <w:pPr>
        <w:wordWrap/>
        <w:spacing w:line="360" w:lineRule="auto"/>
        <w:rPr>
          <w:rFonts w:cs="Arial"/>
          <w:b/>
          <w:szCs w:val="22"/>
        </w:rPr>
      </w:pPr>
    </w:p>
    <w:p w14:paraId="59DC0584" w14:textId="08F5A3E3" w:rsidR="00C23A6B" w:rsidRPr="00581B92" w:rsidRDefault="00C23A6B" w:rsidP="00A978AD">
      <w:pPr>
        <w:wordWrap/>
        <w:spacing w:line="360" w:lineRule="auto"/>
        <w:rPr>
          <w:rFonts w:cs="Arial"/>
          <w:b/>
          <w:szCs w:val="22"/>
        </w:rPr>
      </w:pPr>
    </w:p>
    <w:p w14:paraId="08C3CBBF" w14:textId="77777777" w:rsidR="00C23A6B" w:rsidRPr="00581B92" w:rsidRDefault="00C23A6B" w:rsidP="00A978AD">
      <w:pPr>
        <w:wordWrap/>
        <w:spacing w:line="360" w:lineRule="auto"/>
        <w:rPr>
          <w:rFonts w:cs="Arial"/>
          <w:b/>
          <w:szCs w:val="22"/>
        </w:rPr>
      </w:pPr>
    </w:p>
    <w:p w14:paraId="7EF61CF4" w14:textId="77777777" w:rsidR="00C23A6B" w:rsidRPr="00581B92" w:rsidRDefault="00C23A6B" w:rsidP="00A978AD">
      <w:pPr>
        <w:wordWrap/>
        <w:spacing w:line="360" w:lineRule="auto"/>
        <w:rPr>
          <w:rFonts w:cs="Arial"/>
          <w:b/>
          <w:szCs w:val="22"/>
        </w:rPr>
      </w:pPr>
    </w:p>
    <w:p w14:paraId="1D653CFE" w14:textId="09759A4F" w:rsidR="00C23A6B" w:rsidRPr="00581B92" w:rsidRDefault="00C23A6B" w:rsidP="00A978AD">
      <w:pPr>
        <w:wordWrap/>
        <w:spacing w:line="360" w:lineRule="auto"/>
        <w:rPr>
          <w:rFonts w:cs="Arial"/>
          <w:b/>
          <w:szCs w:val="22"/>
        </w:rPr>
      </w:pPr>
    </w:p>
    <w:p w14:paraId="7FAD7CFF" w14:textId="3DA13A99" w:rsidR="001C6EB3" w:rsidRPr="00581B92" w:rsidRDefault="001C6EB3" w:rsidP="00A978AD">
      <w:pPr>
        <w:wordWrap/>
        <w:spacing w:line="360" w:lineRule="auto"/>
        <w:rPr>
          <w:rFonts w:cs="Arial"/>
          <w:b/>
          <w:szCs w:val="22"/>
        </w:rPr>
      </w:pPr>
    </w:p>
    <w:p w14:paraId="6D51D213" w14:textId="77777777" w:rsidR="001C6EB3" w:rsidRPr="00581B92" w:rsidRDefault="001C6EB3" w:rsidP="00A978AD">
      <w:pPr>
        <w:wordWrap/>
        <w:spacing w:line="360" w:lineRule="auto"/>
        <w:rPr>
          <w:rFonts w:cs="Arial"/>
          <w:b/>
          <w:szCs w:val="22"/>
        </w:rPr>
      </w:pPr>
    </w:p>
    <w:p w14:paraId="741EDEF7" w14:textId="64B6163B" w:rsidR="00D55381" w:rsidRPr="00581B92" w:rsidRDefault="00D55381" w:rsidP="00A978AD">
      <w:pPr>
        <w:wordWrap/>
        <w:spacing w:line="360" w:lineRule="auto"/>
        <w:rPr>
          <w:rFonts w:cs="Arial"/>
          <w:b/>
          <w:szCs w:val="22"/>
        </w:rPr>
      </w:pPr>
      <w:r w:rsidRPr="00581B92">
        <w:rPr>
          <w:rFonts w:cs="Arial"/>
          <w:b/>
          <w:noProof/>
          <w:szCs w:val="22"/>
        </w:rPr>
        <w:drawing>
          <wp:anchor distT="0" distB="0" distL="114300" distR="114300" simplePos="0" relativeHeight="251659264" behindDoc="0" locked="0" layoutInCell="1" allowOverlap="1" wp14:anchorId="2003347F" wp14:editId="7B69AA86">
            <wp:simplePos x="0" y="0"/>
            <wp:positionH relativeFrom="column">
              <wp:posOffset>383292</wp:posOffset>
            </wp:positionH>
            <wp:positionV relativeFrom="paragraph">
              <wp:posOffset>90170</wp:posOffset>
            </wp:positionV>
            <wp:extent cx="3099600" cy="2160000"/>
            <wp:effectExtent l="0" t="0" r="5715" b="0"/>
            <wp:wrapSquare wrapText="bothSides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96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6EB3" w:rsidRPr="00581B92">
        <w:rPr>
          <w:rFonts w:cs="Arial"/>
          <w:b/>
          <w:szCs w:val="22"/>
        </w:rPr>
        <w:t>b</w:t>
      </w:r>
    </w:p>
    <w:p w14:paraId="00632DFD" w14:textId="77777777" w:rsidR="00D55381" w:rsidRPr="00581B92" w:rsidRDefault="00D55381" w:rsidP="00A978AD">
      <w:pPr>
        <w:wordWrap/>
        <w:spacing w:line="360" w:lineRule="auto"/>
        <w:rPr>
          <w:rFonts w:cs="Arial"/>
          <w:b/>
          <w:szCs w:val="22"/>
        </w:rPr>
      </w:pPr>
    </w:p>
    <w:p w14:paraId="16ADBF1E" w14:textId="77777777" w:rsidR="00D55381" w:rsidRPr="00581B92" w:rsidRDefault="00D55381" w:rsidP="00A978AD">
      <w:pPr>
        <w:wordWrap/>
        <w:spacing w:line="360" w:lineRule="auto"/>
        <w:rPr>
          <w:rFonts w:cs="Arial"/>
          <w:b/>
          <w:szCs w:val="22"/>
        </w:rPr>
      </w:pPr>
    </w:p>
    <w:p w14:paraId="163C72A2" w14:textId="77777777" w:rsidR="00D55381" w:rsidRPr="00581B92" w:rsidRDefault="00D55381" w:rsidP="00A978AD">
      <w:pPr>
        <w:wordWrap/>
        <w:spacing w:line="360" w:lineRule="auto"/>
        <w:rPr>
          <w:rFonts w:cs="Arial"/>
          <w:b/>
          <w:szCs w:val="22"/>
        </w:rPr>
      </w:pPr>
    </w:p>
    <w:p w14:paraId="182CBD3A" w14:textId="77777777" w:rsidR="00D55381" w:rsidRPr="00581B92" w:rsidRDefault="00D55381" w:rsidP="00A978AD">
      <w:pPr>
        <w:wordWrap/>
        <w:spacing w:line="360" w:lineRule="auto"/>
        <w:rPr>
          <w:rFonts w:cs="Arial"/>
          <w:b/>
          <w:szCs w:val="22"/>
        </w:rPr>
      </w:pPr>
    </w:p>
    <w:p w14:paraId="23884F9F" w14:textId="77777777" w:rsidR="00D55381" w:rsidRPr="00581B92" w:rsidRDefault="00D55381" w:rsidP="00A978AD">
      <w:pPr>
        <w:wordWrap/>
        <w:spacing w:line="360" w:lineRule="auto"/>
        <w:rPr>
          <w:rFonts w:cs="Arial"/>
          <w:b/>
          <w:szCs w:val="22"/>
        </w:rPr>
      </w:pPr>
    </w:p>
    <w:p w14:paraId="5EDA6F84" w14:textId="76F52294" w:rsidR="00D55381" w:rsidRPr="00581B92" w:rsidRDefault="00D55381" w:rsidP="00A978AD">
      <w:pPr>
        <w:wordWrap/>
        <w:spacing w:line="360" w:lineRule="auto"/>
        <w:rPr>
          <w:rFonts w:cs="Arial"/>
          <w:b/>
          <w:szCs w:val="22"/>
        </w:rPr>
      </w:pPr>
    </w:p>
    <w:p w14:paraId="353C7563" w14:textId="77777777" w:rsidR="001C6EB3" w:rsidRPr="00581B92" w:rsidRDefault="001C6EB3" w:rsidP="00A978AD">
      <w:pPr>
        <w:wordWrap/>
        <w:spacing w:line="360" w:lineRule="auto"/>
        <w:rPr>
          <w:rFonts w:cs="Arial"/>
          <w:b/>
          <w:szCs w:val="22"/>
        </w:rPr>
      </w:pPr>
    </w:p>
    <w:p w14:paraId="1B16310F" w14:textId="797BE842" w:rsidR="00286EF4" w:rsidRPr="00581B92" w:rsidRDefault="00286EF4" w:rsidP="00A978AD">
      <w:pPr>
        <w:wordWrap/>
        <w:spacing w:line="360" w:lineRule="auto"/>
        <w:rPr>
          <w:rFonts w:cs="Arial"/>
          <w:b/>
          <w:szCs w:val="22"/>
        </w:rPr>
      </w:pPr>
      <w:r w:rsidRPr="00581B92">
        <w:rPr>
          <w:rFonts w:cs="Arial"/>
          <w:b/>
          <w:szCs w:val="22"/>
        </w:rPr>
        <w:t xml:space="preserve">Figure 1. </w:t>
      </w:r>
      <w:r w:rsidR="00D55381" w:rsidRPr="00581B92">
        <w:rPr>
          <w:rFonts w:cs="Arial"/>
          <w:szCs w:val="22"/>
        </w:rPr>
        <w:t>Generation of Cas9 or BE3 expressing HAP1 cell l</w:t>
      </w:r>
      <w:r w:rsidRPr="00581B92">
        <w:rPr>
          <w:rFonts w:cs="Arial"/>
          <w:szCs w:val="22"/>
        </w:rPr>
        <w:t>ine</w:t>
      </w:r>
      <w:r w:rsidR="00D55381" w:rsidRPr="00581B92">
        <w:rPr>
          <w:rFonts w:cs="Arial"/>
          <w:szCs w:val="22"/>
        </w:rPr>
        <w:t>.</w:t>
      </w:r>
      <w:r w:rsidR="00EB6EF0" w:rsidRPr="00581B92">
        <w:rPr>
          <w:rFonts w:cs="Arial"/>
          <w:szCs w:val="22"/>
        </w:rPr>
        <w:t xml:space="preserve"> </w:t>
      </w:r>
      <w:r w:rsidR="00D55381" w:rsidRPr="00581B92">
        <w:rPr>
          <w:rFonts w:cs="Arial"/>
          <w:szCs w:val="22"/>
        </w:rPr>
        <w:t>(</w:t>
      </w:r>
      <w:r w:rsidR="00150EF0" w:rsidRPr="00581B92">
        <w:rPr>
          <w:rFonts w:cs="Arial"/>
          <w:szCs w:val="22"/>
        </w:rPr>
        <w:t>a</w:t>
      </w:r>
      <w:r w:rsidR="00D55381" w:rsidRPr="00581B92">
        <w:rPr>
          <w:rFonts w:cs="Arial"/>
          <w:szCs w:val="22"/>
        </w:rPr>
        <w:t xml:space="preserve">) </w:t>
      </w:r>
      <w:r w:rsidR="004811F2" w:rsidRPr="00581B92">
        <w:rPr>
          <w:rFonts w:cs="Arial"/>
          <w:szCs w:val="22"/>
        </w:rPr>
        <w:t>Mutation frequencies HAP1-Cas9 single clones were analyzed</w:t>
      </w:r>
      <w:r w:rsidR="003132EA" w:rsidRPr="00581B92">
        <w:rPr>
          <w:rFonts w:cs="Arial"/>
          <w:szCs w:val="22"/>
        </w:rPr>
        <w:t xml:space="preserve"> by T7E1 assay</w:t>
      </w:r>
      <w:r w:rsidR="00E84647" w:rsidRPr="00581B92">
        <w:rPr>
          <w:rFonts w:cs="Arial"/>
          <w:szCs w:val="22"/>
        </w:rPr>
        <w:t>.</w:t>
      </w:r>
      <w:r w:rsidR="004811F2" w:rsidRPr="00581B92">
        <w:rPr>
          <w:rFonts w:cs="Arial"/>
          <w:szCs w:val="22"/>
        </w:rPr>
        <w:t xml:space="preserve"> HAP1-Cas9 #7 </w:t>
      </w:r>
      <w:r w:rsidR="00367C75" w:rsidRPr="00581B92">
        <w:rPr>
          <w:rFonts w:cs="Arial"/>
          <w:szCs w:val="22"/>
        </w:rPr>
        <w:t>clone</w:t>
      </w:r>
      <w:r w:rsidR="004811F2" w:rsidRPr="00581B92">
        <w:rPr>
          <w:rFonts w:cs="Arial"/>
          <w:szCs w:val="22"/>
        </w:rPr>
        <w:t xml:space="preserve"> was used for further study. (</w:t>
      </w:r>
      <w:r w:rsidR="00150EF0" w:rsidRPr="00581B92">
        <w:rPr>
          <w:rFonts w:cs="Arial"/>
          <w:szCs w:val="22"/>
        </w:rPr>
        <w:t>b</w:t>
      </w:r>
      <w:r w:rsidR="004811F2" w:rsidRPr="00581B92">
        <w:rPr>
          <w:rFonts w:cs="Arial"/>
          <w:szCs w:val="22"/>
        </w:rPr>
        <w:t>) Substitution</w:t>
      </w:r>
      <w:r w:rsidR="006834C8" w:rsidRPr="00581B92">
        <w:rPr>
          <w:rFonts w:cs="Arial"/>
          <w:szCs w:val="22"/>
        </w:rPr>
        <w:tab/>
      </w:r>
      <w:r w:rsidR="004811F2" w:rsidRPr="00581B92">
        <w:rPr>
          <w:rFonts w:cs="Arial"/>
          <w:szCs w:val="22"/>
        </w:rPr>
        <w:t xml:space="preserve"> frequencies HAP1-BE3 single clones were analyzed </w:t>
      </w:r>
      <w:r w:rsidR="00367C75" w:rsidRPr="00581B92">
        <w:rPr>
          <w:rFonts w:cs="Arial"/>
          <w:szCs w:val="22"/>
        </w:rPr>
        <w:t xml:space="preserve">and </w:t>
      </w:r>
      <w:r w:rsidR="004811F2" w:rsidRPr="00581B92">
        <w:rPr>
          <w:rFonts w:cs="Arial"/>
          <w:szCs w:val="22"/>
        </w:rPr>
        <w:t>by targeted deep sequencing</w:t>
      </w:r>
      <w:r w:rsidR="00367C75" w:rsidRPr="00581B92">
        <w:rPr>
          <w:rFonts w:cs="Arial"/>
          <w:szCs w:val="22"/>
        </w:rPr>
        <w:t xml:space="preserve"> and </w:t>
      </w:r>
      <w:r w:rsidR="004811F2" w:rsidRPr="00581B92">
        <w:rPr>
          <w:rFonts w:cs="Arial"/>
          <w:szCs w:val="22"/>
        </w:rPr>
        <w:t xml:space="preserve">HAP1-BE3 #5 clone was used for further study. </w:t>
      </w:r>
    </w:p>
    <w:p w14:paraId="1F471AF8" w14:textId="05E2623B" w:rsidR="00D55381" w:rsidRPr="00581B92" w:rsidRDefault="00D55381" w:rsidP="00A978AD">
      <w:pPr>
        <w:wordWrap/>
        <w:spacing w:line="360" w:lineRule="auto"/>
        <w:rPr>
          <w:rFonts w:cs="Arial"/>
          <w:b/>
          <w:szCs w:val="22"/>
        </w:rPr>
      </w:pPr>
    </w:p>
    <w:p w14:paraId="453BB795" w14:textId="19453622" w:rsidR="00241C53" w:rsidRPr="00581B92" w:rsidRDefault="00005F54" w:rsidP="00FD38D0">
      <w:pPr>
        <w:wordWrap/>
        <w:spacing w:line="360" w:lineRule="auto"/>
        <w:rPr>
          <w:rFonts w:cs="Arial"/>
          <w:b/>
          <w:szCs w:val="22"/>
        </w:rPr>
      </w:pPr>
      <w:r w:rsidRPr="00581B92">
        <w:rPr>
          <w:rFonts w:cs="Arial"/>
          <w:b/>
          <w:noProof/>
          <w:szCs w:val="22"/>
        </w:rPr>
        <w:lastRenderedPageBreak/>
        <w:drawing>
          <wp:anchor distT="0" distB="0" distL="114300" distR="114300" simplePos="0" relativeHeight="251661312" behindDoc="0" locked="0" layoutInCell="1" allowOverlap="1" wp14:anchorId="48D32E6A" wp14:editId="08E65259">
            <wp:simplePos x="0" y="0"/>
            <wp:positionH relativeFrom="column">
              <wp:posOffset>586740</wp:posOffset>
            </wp:positionH>
            <wp:positionV relativeFrom="paragraph">
              <wp:posOffset>34925</wp:posOffset>
            </wp:positionV>
            <wp:extent cx="3629025" cy="2910840"/>
            <wp:effectExtent l="0" t="0" r="9525" b="3810"/>
            <wp:wrapSquare wrapText="bothSides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2910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6EB3" w:rsidRPr="00581B92">
        <w:rPr>
          <w:rFonts w:cs="Arial"/>
          <w:b/>
          <w:szCs w:val="22"/>
        </w:rPr>
        <w:t>a</w:t>
      </w:r>
    </w:p>
    <w:p w14:paraId="28AB1A87" w14:textId="30A3F839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1D768311" w14:textId="668EED47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1431AF49" w14:textId="511E4BF9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1255821A" w14:textId="756CCF79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6A603F5A" w14:textId="096B5D34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76E350E1" w14:textId="09A2C266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440883DE" w14:textId="649061DF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4469A631" w14:textId="2419905A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3A0AB705" w14:textId="51A6DCE8" w:rsidR="00241C53" w:rsidRPr="00581B92" w:rsidRDefault="001C6EB3" w:rsidP="00FD38D0">
      <w:pPr>
        <w:wordWrap/>
        <w:spacing w:line="360" w:lineRule="auto"/>
        <w:rPr>
          <w:rFonts w:cs="Arial"/>
          <w:b/>
          <w:szCs w:val="22"/>
        </w:rPr>
      </w:pPr>
      <w:r w:rsidRPr="00581B92">
        <w:rPr>
          <w:rFonts w:cs="Arial"/>
          <w:b/>
          <w:szCs w:val="22"/>
        </w:rPr>
        <w:t>b</w:t>
      </w:r>
      <w:r w:rsidR="00005F54" w:rsidRPr="00581B92">
        <w:rPr>
          <w:rFonts w:cs="Arial"/>
          <w:b/>
          <w:szCs w:val="22"/>
        </w:rPr>
        <w:t xml:space="preserve"> </w:t>
      </w:r>
    </w:p>
    <w:p w14:paraId="7942B7D6" w14:textId="309CD05D" w:rsidR="00241C53" w:rsidRPr="00581B92" w:rsidRDefault="00005F54" w:rsidP="00FD38D0">
      <w:pPr>
        <w:wordWrap/>
        <w:spacing w:line="360" w:lineRule="auto"/>
        <w:rPr>
          <w:rFonts w:cs="Arial"/>
          <w:b/>
          <w:szCs w:val="22"/>
        </w:rPr>
      </w:pPr>
      <w:r w:rsidRPr="00581B92">
        <w:rPr>
          <w:rFonts w:cs="Arial"/>
          <w:b/>
          <w:noProof/>
          <w:szCs w:val="22"/>
        </w:rPr>
        <w:drawing>
          <wp:anchor distT="0" distB="0" distL="114300" distR="114300" simplePos="0" relativeHeight="251662336" behindDoc="0" locked="0" layoutInCell="1" allowOverlap="1" wp14:anchorId="707E659A" wp14:editId="114A4FBB">
            <wp:simplePos x="0" y="0"/>
            <wp:positionH relativeFrom="column">
              <wp:posOffset>510540</wp:posOffset>
            </wp:positionH>
            <wp:positionV relativeFrom="paragraph">
              <wp:posOffset>101600</wp:posOffset>
            </wp:positionV>
            <wp:extent cx="3495675" cy="3167380"/>
            <wp:effectExtent l="0" t="0" r="9525" b="0"/>
            <wp:wrapSquare wrapText="bothSides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3167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5F33FE" w14:textId="215A4EB9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208AD292" w14:textId="08BCE9D5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52634C19" w14:textId="466B2C01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188402CC" w14:textId="1B6C1D2F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1DA85C15" w14:textId="5EE15A75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065829A0" w14:textId="7F41A0E9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13C6F6EB" w14:textId="52FB5AFB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0FDE1F36" w14:textId="57600DCB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051924C3" w14:textId="2BE12F7A" w:rsidR="00241C53" w:rsidRPr="00581B92" w:rsidRDefault="00241C53" w:rsidP="00FD38D0">
      <w:pPr>
        <w:wordWrap/>
        <w:spacing w:line="360" w:lineRule="auto"/>
        <w:rPr>
          <w:rFonts w:cs="Arial"/>
          <w:b/>
          <w:szCs w:val="22"/>
        </w:rPr>
      </w:pPr>
    </w:p>
    <w:p w14:paraId="14B53CFE" w14:textId="1ECBC645" w:rsidR="006221FC" w:rsidRPr="00581B92" w:rsidRDefault="006221FC" w:rsidP="00FD38D0">
      <w:pPr>
        <w:wordWrap/>
        <w:spacing w:line="360" w:lineRule="auto"/>
        <w:rPr>
          <w:rFonts w:cs="Arial"/>
          <w:b/>
          <w:szCs w:val="22"/>
        </w:rPr>
      </w:pPr>
      <w:r w:rsidRPr="00581B92">
        <w:rPr>
          <w:rFonts w:cs="Arial"/>
          <w:b/>
          <w:szCs w:val="22"/>
        </w:rPr>
        <w:t xml:space="preserve">Figure </w:t>
      </w:r>
      <w:r w:rsidR="00484558" w:rsidRPr="00581B92">
        <w:rPr>
          <w:rFonts w:cs="Arial"/>
          <w:b/>
          <w:szCs w:val="22"/>
        </w:rPr>
        <w:t>2</w:t>
      </w:r>
      <w:r w:rsidRPr="00581B92">
        <w:rPr>
          <w:rFonts w:cs="Arial"/>
          <w:b/>
          <w:szCs w:val="22"/>
        </w:rPr>
        <w:t xml:space="preserve">. </w:t>
      </w:r>
      <w:r w:rsidRPr="00581B92">
        <w:rPr>
          <w:rFonts w:cs="Arial"/>
          <w:i/>
          <w:szCs w:val="22"/>
        </w:rPr>
        <w:t>BRCA1</w:t>
      </w:r>
      <w:r w:rsidRPr="00581B92">
        <w:rPr>
          <w:rFonts w:cs="Arial"/>
          <w:szCs w:val="22"/>
        </w:rPr>
        <w:t xml:space="preserve"> screen in HAP1-Cas9</w:t>
      </w:r>
      <w:r w:rsidR="000709F3" w:rsidRPr="00581B92">
        <w:rPr>
          <w:rFonts w:cs="Arial"/>
          <w:szCs w:val="22"/>
        </w:rPr>
        <w:t xml:space="preserve"> (a) Box plot showing the distribution of gRNA frequencies at different time points after gRNA transduction (b) Scatterplot showing the depletion of specific gRNAs after 21 days</w:t>
      </w:r>
      <w:r w:rsidR="001C6EB3" w:rsidRPr="00581B92">
        <w:rPr>
          <w:rFonts w:cs="Arial"/>
          <w:szCs w:val="22"/>
        </w:rPr>
        <w:t xml:space="preserve">. </w:t>
      </w:r>
    </w:p>
    <w:p w14:paraId="505F6D8C" w14:textId="77777777" w:rsidR="00FA5B10" w:rsidRPr="00581B92" w:rsidRDefault="00FA5B10" w:rsidP="00FD38D0">
      <w:pPr>
        <w:wordWrap/>
        <w:spacing w:line="360" w:lineRule="auto"/>
        <w:rPr>
          <w:rFonts w:cs="Arial"/>
          <w:b/>
          <w:szCs w:val="22"/>
        </w:rPr>
      </w:pPr>
    </w:p>
    <w:p w14:paraId="609697EF" w14:textId="77777777" w:rsidR="00FA5B10" w:rsidRPr="00581B92" w:rsidRDefault="00FA5B10" w:rsidP="00FD38D0">
      <w:pPr>
        <w:wordWrap/>
        <w:spacing w:line="360" w:lineRule="auto"/>
        <w:rPr>
          <w:rFonts w:cs="Arial"/>
          <w:b/>
          <w:szCs w:val="22"/>
        </w:rPr>
      </w:pPr>
    </w:p>
    <w:p w14:paraId="655F730B" w14:textId="67E81AAE" w:rsidR="00FA5B10" w:rsidRPr="00581B92" w:rsidRDefault="00A820BE" w:rsidP="00A820BE">
      <w:pPr>
        <w:wordWrap/>
        <w:spacing w:line="360" w:lineRule="auto"/>
        <w:ind w:firstLineChars="650" w:firstLine="1403"/>
        <w:rPr>
          <w:rFonts w:cs="Arial"/>
          <w:b/>
          <w:szCs w:val="22"/>
        </w:rPr>
      </w:pPr>
      <w:r w:rsidRPr="00581B92">
        <w:rPr>
          <w:rFonts w:cs="Arial"/>
          <w:b/>
          <w:noProof/>
          <w:szCs w:val="22"/>
        </w:rPr>
        <w:lastRenderedPageBreak/>
        <w:drawing>
          <wp:inline distT="0" distB="0" distL="0" distR="0" wp14:anchorId="7643A8A1" wp14:editId="7F728869">
            <wp:extent cx="3877310" cy="3572510"/>
            <wp:effectExtent l="0" t="0" r="8890" b="889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310" cy="3572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B0DD28" w14:textId="77777777" w:rsidR="00F2396D" w:rsidRPr="00581B92" w:rsidRDefault="00F2396D" w:rsidP="00FD38D0">
      <w:pPr>
        <w:wordWrap/>
        <w:spacing w:line="360" w:lineRule="auto"/>
        <w:rPr>
          <w:rFonts w:cs="Arial"/>
          <w:b/>
          <w:szCs w:val="22"/>
        </w:rPr>
      </w:pPr>
    </w:p>
    <w:p w14:paraId="7807B9B2" w14:textId="200EEBD3" w:rsidR="00972CD0" w:rsidRPr="00581B92" w:rsidRDefault="00972CD0" w:rsidP="00FD38D0">
      <w:pPr>
        <w:wordWrap/>
        <w:spacing w:line="360" w:lineRule="auto"/>
        <w:rPr>
          <w:rFonts w:cs="Arial"/>
          <w:b/>
          <w:szCs w:val="22"/>
        </w:rPr>
      </w:pPr>
    </w:p>
    <w:p w14:paraId="50B52E47" w14:textId="0A81F9BF" w:rsidR="00B32C39" w:rsidRPr="00581B92" w:rsidRDefault="00B32C39" w:rsidP="00B32C39">
      <w:pPr>
        <w:wordWrap/>
        <w:spacing w:line="360" w:lineRule="auto"/>
        <w:rPr>
          <w:rFonts w:cs="Arial"/>
          <w:b/>
          <w:szCs w:val="22"/>
        </w:rPr>
      </w:pPr>
      <w:r w:rsidRPr="00581B92">
        <w:rPr>
          <w:rFonts w:cs="Arial"/>
          <w:b/>
          <w:szCs w:val="22"/>
        </w:rPr>
        <w:t xml:space="preserve">Figure 3. </w:t>
      </w:r>
      <w:r w:rsidRPr="00581B92">
        <w:rPr>
          <w:rFonts w:cs="Arial"/>
          <w:szCs w:val="22"/>
        </w:rPr>
        <w:t xml:space="preserve">Distribution of gRNAs selected as candidates to induce nucleotide substitutions. The selected 27 gRNAs were distributed various exons including untranslated region.  </w:t>
      </w:r>
    </w:p>
    <w:p w14:paraId="51CB15BE" w14:textId="770DECE4" w:rsidR="00972CD0" w:rsidRPr="00581B92" w:rsidRDefault="00972CD0" w:rsidP="00FD38D0">
      <w:pPr>
        <w:wordWrap/>
        <w:spacing w:line="360" w:lineRule="auto"/>
        <w:rPr>
          <w:rFonts w:cs="Arial"/>
          <w:b/>
          <w:szCs w:val="22"/>
        </w:rPr>
      </w:pPr>
    </w:p>
    <w:p w14:paraId="6C45E2FB" w14:textId="5021B6A3" w:rsidR="00972CD0" w:rsidRPr="00581B92" w:rsidRDefault="00972CD0" w:rsidP="00FD38D0">
      <w:pPr>
        <w:wordWrap/>
        <w:spacing w:line="360" w:lineRule="auto"/>
        <w:rPr>
          <w:rFonts w:cs="Arial"/>
          <w:b/>
          <w:szCs w:val="22"/>
        </w:rPr>
      </w:pPr>
    </w:p>
    <w:p w14:paraId="38686401" w14:textId="64637200" w:rsidR="00972CD0" w:rsidRPr="00581B92" w:rsidRDefault="00972CD0" w:rsidP="00FD38D0">
      <w:pPr>
        <w:wordWrap/>
        <w:spacing w:line="360" w:lineRule="auto"/>
        <w:rPr>
          <w:rFonts w:cs="Arial"/>
          <w:b/>
          <w:szCs w:val="22"/>
        </w:rPr>
      </w:pPr>
    </w:p>
    <w:p w14:paraId="561951D9" w14:textId="7808FC02" w:rsidR="007E3497" w:rsidRPr="00581B92" w:rsidRDefault="007E3497" w:rsidP="00FD38D0">
      <w:pPr>
        <w:wordWrap/>
        <w:spacing w:line="360" w:lineRule="auto"/>
        <w:rPr>
          <w:rFonts w:cs="Arial"/>
          <w:b/>
          <w:szCs w:val="22"/>
        </w:rPr>
      </w:pPr>
    </w:p>
    <w:p w14:paraId="07BB0AA7" w14:textId="2D9451E1" w:rsidR="00484E57" w:rsidRPr="00581B92" w:rsidRDefault="00484E57" w:rsidP="00FD38D0">
      <w:pPr>
        <w:wordWrap/>
        <w:spacing w:line="360" w:lineRule="auto"/>
        <w:rPr>
          <w:rFonts w:cs="Arial"/>
          <w:b/>
          <w:szCs w:val="22"/>
        </w:rPr>
      </w:pPr>
    </w:p>
    <w:p w14:paraId="2E15FAD5" w14:textId="1C448BE8" w:rsidR="00484E57" w:rsidRPr="00581B92" w:rsidRDefault="00484E57" w:rsidP="00FD38D0">
      <w:pPr>
        <w:wordWrap/>
        <w:spacing w:line="360" w:lineRule="auto"/>
        <w:rPr>
          <w:rFonts w:cs="Arial"/>
          <w:b/>
          <w:szCs w:val="22"/>
        </w:rPr>
      </w:pPr>
    </w:p>
    <w:p w14:paraId="0CB8048C" w14:textId="5D7AF9BA" w:rsidR="00484E57" w:rsidRPr="00581B92" w:rsidRDefault="003D79B3" w:rsidP="00484E57">
      <w:pPr>
        <w:wordWrap/>
        <w:spacing w:line="360" w:lineRule="auto"/>
        <w:ind w:firstLineChars="600" w:firstLine="1296"/>
        <w:rPr>
          <w:rFonts w:cs="Arial"/>
          <w:b/>
          <w:szCs w:val="22"/>
        </w:rPr>
      </w:pPr>
      <w:r w:rsidRPr="00581B92">
        <w:rPr>
          <w:rFonts w:cs="Arial"/>
          <w:b/>
          <w:noProof/>
          <w:szCs w:val="22"/>
        </w:rPr>
        <w:lastRenderedPageBreak/>
        <w:drawing>
          <wp:inline distT="0" distB="0" distL="0" distR="0" wp14:anchorId="687057F6" wp14:editId="5E34559C">
            <wp:extent cx="4084320" cy="356616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320" cy="356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CCA113" w14:textId="274C42B3" w:rsidR="00484E57" w:rsidRPr="00581B92" w:rsidRDefault="00484E57" w:rsidP="00FD38D0">
      <w:pPr>
        <w:wordWrap/>
        <w:spacing w:line="360" w:lineRule="auto"/>
        <w:rPr>
          <w:rFonts w:cs="Arial"/>
          <w:b/>
          <w:szCs w:val="22"/>
        </w:rPr>
      </w:pPr>
    </w:p>
    <w:p w14:paraId="33A79CFA" w14:textId="3756BC19" w:rsidR="00484E57" w:rsidRPr="00581B92" w:rsidRDefault="00484E57" w:rsidP="00FD38D0">
      <w:pPr>
        <w:wordWrap/>
        <w:spacing w:line="360" w:lineRule="auto"/>
        <w:rPr>
          <w:rFonts w:cs="Arial"/>
          <w:b/>
          <w:szCs w:val="22"/>
        </w:rPr>
      </w:pPr>
      <w:r w:rsidRPr="00581B92">
        <w:rPr>
          <w:rFonts w:cs="Arial"/>
          <w:b/>
          <w:szCs w:val="22"/>
        </w:rPr>
        <w:t xml:space="preserve">Figure 4. </w:t>
      </w:r>
      <w:r w:rsidRPr="00581B92">
        <w:rPr>
          <w:rFonts w:cs="Arial"/>
          <w:szCs w:val="22"/>
        </w:rPr>
        <w:t>Cell viability analysis of HAP1-BE3 cells transfected with other gRNA inducing c.154C&gt;T (L52F) mutation.</w:t>
      </w:r>
      <w:r w:rsidR="006C5A2A" w:rsidRPr="00581B92">
        <w:rPr>
          <w:rFonts w:cs="Arial"/>
          <w:szCs w:val="22"/>
        </w:rPr>
        <w:t xml:space="preserve"> *</w:t>
      </w:r>
      <w:r w:rsidR="006C5A2A" w:rsidRPr="00581B92">
        <w:rPr>
          <w:rFonts w:cs="Arial"/>
          <w:i/>
          <w:szCs w:val="22"/>
        </w:rPr>
        <w:t>p</w:t>
      </w:r>
      <w:r w:rsidR="006C5A2A" w:rsidRPr="00581B92">
        <w:rPr>
          <w:rFonts w:cs="Arial"/>
          <w:szCs w:val="22"/>
        </w:rPr>
        <w:t>&lt;0.05 compared with day 0.</w:t>
      </w:r>
    </w:p>
    <w:p w14:paraId="23FBDD9D" w14:textId="1071932D" w:rsidR="00484E57" w:rsidRPr="00581B92" w:rsidRDefault="00484E57" w:rsidP="00FD38D0">
      <w:pPr>
        <w:wordWrap/>
        <w:spacing w:line="360" w:lineRule="auto"/>
        <w:rPr>
          <w:rFonts w:cs="Arial"/>
          <w:b/>
          <w:szCs w:val="22"/>
        </w:rPr>
      </w:pPr>
    </w:p>
    <w:p w14:paraId="7027CF3B" w14:textId="4245F8E1" w:rsidR="00484E57" w:rsidRPr="00581B92" w:rsidRDefault="00484E57" w:rsidP="00FD38D0">
      <w:pPr>
        <w:wordWrap/>
        <w:spacing w:line="360" w:lineRule="auto"/>
        <w:rPr>
          <w:rFonts w:cs="Arial"/>
          <w:b/>
          <w:szCs w:val="22"/>
        </w:rPr>
      </w:pPr>
    </w:p>
    <w:p w14:paraId="11699FB1" w14:textId="1C1FF583" w:rsidR="00484E57" w:rsidRPr="00581B92" w:rsidRDefault="00484E57" w:rsidP="00FD38D0">
      <w:pPr>
        <w:wordWrap/>
        <w:spacing w:line="360" w:lineRule="auto"/>
        <w:rPr>
          <w:rFonts w:cs="Arial"/>
          <w:b/>
          <w:szCs w:val="22"/>
        </w:rPr>
      </w:pPr>
    </w:p>
    <w:p w14:paraId="111A5C83" w14:textId="3B5BD0BA" w:rsidR="00484E57" w:rsidRPr="00581B92" w:rsidRDefault="00484E57" w:rsidP="00FD38D0">
      <w:pPr>
        <w:wordWrap/>
        <w:spacing w:line="360" w:lineRule="auto"/>
        <w:rPr>
          <w:rFonts w:cs="Arial"/>
          <w:b/>
          <w:szCs w:val="22"/>
        </w:rPr>
      </w:pPr>
    </w:p>
    <w:p w14:paraId="4C633FD1" w14:textId="1694235F" w:rsidR="00484E57" w:rsidRPr="00581B92" w:rsidRDefault="00484E57" w:rsidP="00FD38D0">
      <w:pPr>
        <w:wordWrap/>
        <w:spacing w:line="360" w:lineRule="auto"/>
        <w:rPr>
          <w:rFonts w:cs="Arial"/>
          <w:b/>
          <w:szCs w:val="22"/>
        </w:rPr>
      </w:pPr>
    </w:p>
    <w:p w14:paraId="4C1DC34F" w14:textId="2CDA98B3" w:rsidR="00484E57" w:rsidRPr="00581B92" w:rsidRDefault="00484E57" w:rsidP="00FD38D0">
      <w:pPr>
        <w:wordWrap/>
        <w:spacing w:line="360" w:lineRule="auto"/>
        <w:rPr>
          <w:rFonts w:cs="Arial"/>
          <w:b/>
          <w:szCs w:val="22"/>
        </w:rPr>
      </w:pPr>
    </w:p>
    <w:p w14:paraId="03A4EB7E" w14:textId="49F79F8B" w:rsidR="00484E57" w:rsidRPr="00581B92" w:rsidRDefault="00484E57" w:rsidP="00FD38D0">
      <w:pPr>
        <w:wordWrap/>
        <w:spacing w:line="360" w:lineRule="auto"/>
        <w:rPr>
          <w:rFonts w:cs="Arial"/>
          <w:b/>
          <w:szCs w:val="22"/>
        </w:rPr>
      </w:pPr>
    </w:p>
    <w:p w14:paraId="3BB0765B" w14:textId="7BB9593F" w:rsidR="00A820BE" w:rsidRPr="00581B92" w:rsidRDefault="00A820BE" w:rsidP="00FD38D0">
      <w:pPr>
        <w:wordWrap/>
        <w:spacing w:line="360" w:lineRule="auto"/>
        <w:rPr>
          <w:rFonts w:cs="Arial"/>
          <w:b/>
          <w:szCs w:val="22"/>
        </w:rPr>
      </w:pPr>
    </w:p>
    <w:p w14:paraId="10A1BE13" w14:textId="28059FDE" w:rsidR="00A820BE" w:rsidRPr="00581B92" w:rsidRDefault="00A820BE" w:rsidP="00FD38D0">
      <w:pPr>
        <w:wordWrap/>
        <w:spacing w:line="360" w:lineRule="auto"/>
        <w:rPr>
          <w:rFonts w:cs="Arial"/>
          <w:b/>
          <w:szCs w:val="22"/>
        </w:rPr>
      </w:pPr>
    </w:p>
    <w:p w14:paraId="7AD2CDA1" w14:textId="521651F1" w:rsidR="00A820BE" w:rsidRPr="00581B92" w:rsidRDefault="00A820BE" w:rsidP="00FD38D0">
      <w:pPr>
        <w:wordWrap/>
        <w:spacing w:line="360" w:lineRule="auto"/>
        <w:rPr>
          <w:rFonts w:cs="Arial"/>
          <w:b/>
          <w:szCs w:val="22"/>
        </w:rPr>
      </w:pPr>
    </w:p>
    <w:p w14:paraId="3D5270D4" w14:textId="77777777" w:rsidR="00EF510D" w:rsidRPr="00581B92" w:rsidRDefault="00EF510D" w:rsidP="00FD38D0">
      <w:pPr>
        <w:wordWrap/>
        <w:spacing w:line="360" w:lineRule="auto"/>
        <w:rPr>
          <w:rFonts w:cs="Arial"/>
          <w:b/>
          <w:szCs w:val="22"/>
        </w:rPr>
      </w:pPr>
    </w:p>
    <w:p w14:paraId="5C79DE88" w14:textId="77777777" w:rsidR="00EF510D" w:rsidRPr="00581B92" w:rsidRDefault="00EF510D" w:rsidP="00EB5248">
      <w:pPr>
        <w:wordWrap/>
        <w:spacing w:line="360" w:lineRule="auto"/>
        <w:rPr>
          <w:rFonts w:cs="Arial"/>
          <w:b/>
          <w:szCs w:val="22"/>
        </w:rPr>
      </w:pPr>
    </w:p>
    <w:p w14:paraId="66956EC8" w14:textId="2757558E" w:rsidR="00EB5248" w:rsidRPr="00581B92" w:rsidRDefault="00EB5248" w:rsidP="00EB5248">
      <w:pPr>
        <w:wordWrap/>
        <w:spacing w:line="360" w:lineRule="auto"/>
        <w:rPr>
          <w:rFonts w:cs="Arial"/>
          <w:szCs w:val="22"/>
        </w:rPr>
      </w:pPr>
      <w:r w:rsidRPr="00581B92">
        <w:rPr>
          <w:rFonts w:cs="Arial"/>
          <w:b/>
          <w:szCs w:val="22"/>
        </w:rPr>
        <w:lastRenderedPageBreak/>
        <w:t xml:space="preserve">Table 1 </w:t>
      </w:r>
      <w:r w:rsidR="001C6EB3" w:rsidRPr="00581B92">
        <w:rPr>
          <w:rFonts w:cs="Arial"/>
          <w:szCs w:val="22"/>
        </w:rPr>
        <w:t xml:space="preserve">gRNA candidate in </w:t>
      </w:r>
      <w:r w:rsidR="001C6EB3" w:rsidRPr="00581B92">
        <w:rPr>
          <w:rFonts w:cs="Arial"/>
          <w:i/>
          <w:szCs w:val="22"/>
        </w:rPr>
        <w:t>BRCA1</w:t>
      </w:r>
      <w:r w:rsidR="001C6EB3" w:rsidRPr="00581B92">
        <w:rPr>
          <w:rFonts w:cs="Arial"/>
          <w:szCs w:val="22"/>
        </w:rPr>
        <w:t xml:space="preserve"> variants screen. Variants listed in </w:t>
      </w:r>
      <w:proofErr w:type="spellStart"/>
      <w:r w:rsidR="001C6EB3" w:rsidRPr="00581B92">
        <w:rPr>
          <w:rFonts w:cs="Arial"/>
          <w:szCs w:val="22"/>
        </w:rPr>
        <w:t>ClinVar</w:t>
      </w:r>
      <w:proofErr w:type="spellEnd"/>
      <w:r w:rsidR="001C6EB3" w:rsidRPr="00581B92">
        <w:rPr>
          <w:rFonts w:cs="Arial"/>
          <w:szCs w:val="22"/>
        </w:rPr>
        <w:t xml:space="preserve"> database are highlighted </w:t>
      </w:r>
      <w:r w:rsidR="001F0904" w:rsidRPr="00581B92">
        <w:rPr>
          <w:rFonts w:cs="Arial"/>
          <w:szCs w:val="22"/>
        </w:rPr>
        <w:t xml:space="preserve">as </w:t>
      </w:r>
      <w:r w:rsidR="001C6EB3" w:rsidRPr="00581B92">
        <w:rPr>
          <w:rFonts w:cs="Arial"/>
          <w:szCs w:val="22"/>
        </w:rPr>
        <w:t>pathogenic in red, benign in blue and VUS in green</w:t>
      </w:r>
      <w:r w:rsidR="001F0904" w:rsidRPr="00581B92">
        <w:rPr>
          <w:rFonts w:cs="Arial"/>
          <w:szCs w:val="22"/>
        </w:rPr>
        <w:t>.</w:t>
      </w:r>
    </w:p>
    <w:p w14:paraId="7C404410" w14:textId="77777777" w:rsidR="00A820BE" w:rsidRPr="00581B92" w:rsidRDefault="00A820BE" w:rsidP="00EB5248">
      <w:pPr>
        <w:wordWrap/>
        <w:spacing w:line="360" w:lineRule="auto"/>
        <w:rPr>
          <w:rFonts w:cs="Arial"/>
          <w:b/>
          <w:szCs w:val="22"/>
        </w:rPr>
      </w:pPr>
    </w:p>
    <w:p w14:paraId="0DC7D889" w14:textId="1E6B8FF3" w:rsidR="00EB5248" w:rsidRPr="00581B92" w:rsidRDefault="00A820BE" w:rsidP="00EB5248">
      <w:pPr>
        <w:wordWrap/>
        <w:spacing w:line="360" w:lineRule="auto"/>
        <w:rPr>
          <w:rFonts w:cs="Arial"/>
          <w:b/>
          <w:szCs w:val="22"/>
        </w:rPr>
      </w:pPr>
      <w:r w:rsidRPr="00581B92">
        <w:rPr>
          <w:noProof/>
        </w:rPr>
        <w:drawing>
          <wp:inline distT="0" distB="0" distL="0" distR="0" wp14:anchorId="1F7E0E95" wp14:editId="5F653D90">
            <wp:extent cx="5400040" cy="5163185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16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44030" w14:textId="77777777" w:rsidR="00EB5248" w:rsidRPr="00581B92" w:rsidRDefault="00EB5248" w:rsidP="00EB5248">
      <w:pPr>
        <w:wordWrap/>
        <w:spacing w:line="360" w:lineRule="auto"/>
        <w:rPr>
          <w:rFonts w:cs="Arial"/>
          <w:b/>
          <w:szCs w:val="22"/>
        </w:rPr>
      </w:pPr>
    </w:p>
    <w:p w14:paraId="262F6979" w14:textId="77777777" w:rsidR="00EB5248" w:rsidRPr="00581B92" w:rsidRDefault="00EB5248" w:rsidP="00EB5248">
      <w:pPr>
        <w:wordWrap/>
        <w:spacing w:line="360" w:lineRule="auto"/>
        <w:rPr>
          <w:rFonts w:cs="Arial"/>
          <w:b/>
          <w:szCs w:val="22"/>
        </w:rPr>
      </w:pPr>
    </w:p>
    <w:p w14:paraId="03EE205A" w14:textId="5FB488FC" w:rsidR="00EB5248" w:rsidRPr="00581B92" w:rsidRDefault="00EB5248" w:rsidP="00EB5248">
      <w:pPr>
        <w:wordWrap/>
        <w:spacing w:line="360" w:lineRule="auto"/>
        <w:rPr>
          <w:rFonts w:cs="Arial"/>
          <w:b/>
          <w:szCs w:val="22"/>
        </w:rPr>
      </w:pPr>
    </w:p>
    <w:p w14:paraId="2BF820BD" w14:textId="690CB4E5" w:rsidR="00131D5B" w:rsidRPr="00581B92" w:rsidRDefault="00131D5B" w:rsidP="00EB5248">
      <w:pPr>
        <w:wordWrap/>
        <w:spacing w:line="360" w:lineRule="auto"/>
        <w:rPr>
          <w:rFonts w:cs="Arial"/>
          <w:b/>
          <w:szCs w:val="22"/>
        </w:rPr>
      </w:pPr>
    </w:p>
    <w:p w14:paraId="2784A4E9" w14:textId="25EBD848" w:rsidR="00131D5B" w:rsidRPr="00581B92" w:rsidRDefault="00131D5B" w:rsidP="00EB5248">
      <w:pPr>
        <w:wordWrap/>
        <w:spacing w:line="360" w:lineRule="auto"/>
        <w:rPr>
          <w:rFonts w:cs="Arial"/>
          <w:b/>
          <w:szCs w:val="22"/>
        </w:rPr>
      </w:pPr>
    </w:p>
    <w:p w14:paraId="63D50238" w14:textId="77777777" w:rsidR="00A820BE" w:rsidRPr="00581B92" w:rsidRDefault="00A820BE" w:rsidP="00EB5248">
      <w:pPr>
        <w:wordWrap/>
        <w:spacing w:line="360" w:lineRule="auto"/>
        <w:rPr>
          <w:rFonts w:cs="Arial"/>
          <w:b/>
          <w:szCs w:val="22"/>
        </w:rPr>
      </w:pPr>
    </w:p>
    <w:p w14:paraId="2BE7DD3E" w14:textId="1982D60C" w:rsidR="00EF510D" w:rsidRPr="00581B92" w:rsidRDefault="00EF510D" w:rsidP="00EB5248">
      <w:pPr>
        <w:wordWrap/>
        <w:spacing w:line="360" w:lineRule="auto"/>
        <w:rPr>
          <w:rFonts w:cs="Arial"/>
          <w:b/>
          <w:szCs w:val="22"/>
        </w:rPr>
      </w:pPr>
    </w:p>
    <w:p w14:paraId="10541FBF" w14:textId="0B9DDC3D" w:rsidR="005D07E2" w:rsidRPr="00581B92" w:rsidRDefault="005D07E2" w:rsidP="005D07E2">
      <w:pPr>
        <w:wordWrap/>
        <w:spacing w:line="360" w:lineRule="auto"/>
        <w:rPr>
          <w:rFonts w:cs="Arial"/>
          <w:szCs w:val="22"/>
        </w:rPr>
      </w:pPr>
      <w:r w:rsidRPr="00581B92">
        <w:rPr>
          <w:rFonts w:cs="Arial"/>
          <w:b/>
          <w:szCs w:val="22"/>
        </w:rPr>
        <w:lastRenderedPageBreak/>
        <w:t xml:space="preserve">Table 2. </w:t>
      </w:r>
      <w:r w:rsidRPr="00581B92">
        <w:rPr>
          <w:rFonts w:cs="Arial" w:hint="eastAsia"/>
          <w:szCs w:val="22"/>
        </w:rPr>
        <w:t>L</w:t>
      </w:r>
      <w:r w:rsidRPr="00581B92">
        <w:rPr>
          <w:rFonts w:cs="Arial"/>
          <w:szCs w:val="22"/>
        </w:rPr>
        <w:t xml:space="preserve">ist of </w:t>
      </w:r>
      <w:r>
        <w:rPr>
          <w:rFonts w:cs="Arial"/>
          <w:szCs w:val="22"/>
        </w:rPr>
        <w:t>target sequences of each gRNA</w:t>
      </w:r>
      <w:r w:rsidRPr="00581B92">
        <w:rPr>
          <w:rFonts w:cs="Arial"/>
          <w:szCs w:val="22"/>
        </w:rPr>
        <w:t xml:space="preserve"> used in this study.</w:t>
      </w:r>
    </w:p>
    <w:p w14:paraId="7D3C152C" w14:textId="56942A83" w:rsidR="005D07E2" w:rsidRPr="005D07E2" w:rsidRDefault="005D07E2" w:rsidP="00EB5248">
      <w:pPr>
        <w:wordWrap/>
        <w:spacing w:line="360" w:lineRule="auto"/>
        <w:rPr>
          <w:rFonts w:cs="Arial"/>
          <w:b/>
          <w:szCs w:val="22"/>
        </w:rPr>
      </w:pPr>
      <w:r w:rsidRPr="00581B92">
        <w:rPr>
          <w:rFonts w:hint="eastAsia"/>
          <w:noProof/>
        </w:rPr>
        <w:drawing>
          <wp:inline distT="0" distB="0" distL="0" distR="0" wp14:anchorId="0D2FB830" wp14:editId="7AB9BFAF">
            <wp:extent cx="4883150" cy="45339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5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5CEF2" w14:textId="2DC07EDB" w:rsidR="005D07E2" w:rsidRDefault="005D07E2" w:rsidP="00EB5248">
      <w:pPr>
        <w:wordWrap/>
        <w:spacing w:line="360" w:lineRule="auto"/>
        <w:rPr>
          <w:rFonts w:cs="Arial"/>
          <w:b/>
          <w:szCs w:val="22"/>
        </w:rPr>
      </w:pPr>
    </w:p>
    <w:p w14:paraId="4CCF65DC" w14:textId="4B837BA4" w:rsidR="005D07E2" w:rsidRDefault="005D07E2" w:rsidP="00EB5248">
      <w:pPr>
        <w:wordWrap/>
        <w:spacing w:line="360" w:lineRule="auto"/>
        <w:rPr>
          <w:rFonts w:cs="Arial"/>
          <w:b/>
          <w:szCs w:val="22"/>
        </w:rPr>
      </w:pPr>
    </w:p>
    <w:p w14:paraId="0E2B30CD" w14:textId="29FBE35E" w:rsidR="005D07E2" w:rsidRDefault="005D07E2" w:rsidP="00EB5248">
      <w:pPr>
        <w:wordWrap/>
        <w:spacing w:line="360" w:lineRule="auto"/>
        <w:rPr>
          <w:rFonts w:cs="Arial"/>
          <w:b/>
          <w:szCs w:val="22"/>
        </w:rPr>
      </w:pPr>
    </w:p>
    <w:p w14:paraId="3F4E5E25" w14:textId="3C7E98D8" w:rsidR="005D07E2" w:rsidRDefault="005D07E2" w:rsidP="00EB5248">
      <w:pPr>
        <w:wordWrap/>
        <w:spacing w:line="360" w:lineRule="auto"/>
        <w:rPr>
          <w:rFonts w:cs="Arial"/>
          <w:b/>
          <w:szCs w:val="22"/>
        </w:rPr>
      </w:pPr>
    </w:p>
    <w:p w14:paraId="5FBA636B" w14:textId="0C84EE9E" w:rsidR="005D07E2" w:rsidRDefault="005D07E2" w:rsidP="00EB5248">
      <w:pPr>
        <w:wordWrap/>
        <w:spacing w:line="360" w:lineRule="auto"/>
        <w:rPr>
          <w:rFonts w:cs="Arial"/>
          <w:b/>
          <w:szCs w:val="22"/>
        </w:rPr>
      </w:pPr>
    </w:p>
    <w:p w14:paraId="62C2E8B5" w14:textId="6A664244" w:rsidR="005D07E2" w:rsidRDefault="005D07E2" w:rsidP="00EB5248">
      <w:pPr>
        <w:wordWrap/>
        <w:spacing w:line="360" w:lineRule="auto"/>
        <w:rPr>
          <w:rFonts w:cs="Arial"/>
          <w:b/>
          <w:szCs w:val="22"/>
        </w:rPr>
      </w:pPr>
    </w:p>
    <w:p w14:paraId="700914B9" w14:textId="276CFE3C" w:rsidR="005D07E2" w:rsidRDefault="005D07E2" w:rsidP="00EB5248">
      <w:pPr>
        <w:wordWrap/>
        <w:spacing w:line="360" w:lineRule="auto"/>
        <w:rPr>
          <w:rFonts w:cs="Arial"/>
          <w:b/>
          <w:szCs w:val="22"/>
        </w:rPr>
      </w:pPr>
    </w:p>
    <w:p w14:paraId="1B62158C" w14:textId="1CE155DB" w:rsidR="005D07E2" w:rsidRDefault="005D07E2" w:rsidP="00EB5248">
      <w:pPr>
        <w:wordWrap/>
        <w:spacing w:line="360" w:lineRule="auto"/>
        <w:rPr>
          <w:rFonts w:cs="Arial"/>
          <w:b/>
          <w:szCs w:val="22"/>
        </w:rPr>
      </w:pPr>
    </w:p>
    <w:p w14:paraId="0BA77CAB" w14:textId="336651E3" w:rsidR="005D07E2" w:rsidRDefault="005D07E2" w:rsidP="00EB5248">
      <w:pPr>
        <w:wordWrap/>
        <w:spacing w:line="360" w:lineRule="auto"/>
        <w:rPr>
          <w:rFonts w:cs="Arial"/>
          <w:b/>
          <w:szCs w:val="22"/>
        </w:rPr>
      </w:pPr>
    </w:p>
    <w:p w14:paraId="776039EB" w14:textId="419ADF03" w:rsidR="005D07E2" w:rsidRDefault="005D07E2" w:rsidP="00EB5248">
      <w:pPr>
        <w:wordWrap/>
        <w:spacing w:line="360" w:lineRule="auto"/>
        <w:rPr>
          <w:rFonts w:cs="Arial"/>
          <w:b/>
          <w:szCs w:val="22"/>
        </w:rPr>
      </w:pPr>
    </w:p>
    <w:p w14:paraId="6D6A4CA1" w14:textId="220AB4D3" w:rsidR="005D07E2" w:rsidRDefault="005D07E2" w:rsidP="00EB5248">
      <w:pPr>
        <w:wordWrap/>
        <w:spacing w:line="360" w:lineRule="auto"/>
        <w:rPr>
          <w:rFonts w:cs="Arial"/>
          <w:b/>
          <w:szCs w:val="22"/>
        </w:rPr>
      </w:pPr>
    </w:p>
    <w:p w14:paraId="66802E7D" w14:textId="72BF3A47" w:rsidR="00EB5248" w:rsidRPr="00581B92" w:rsidRDefault="00EB5248" w:rsidP="00EB5248">
      <w:pPr>
        <w:wordWrap/>
        <w:spacing w:line="360" w:lineRule="auto"/>
        <w:rPr>
          <w:rFonts w:cs="Arial"/>
          <w:szCs w:val="22"/>
        </w:rPr>
      </w:pPr>
      <w:r w:rsidRPr="00581B92">
        <w:rPr>
          <w:rFonts w:cs="Arial"/>
          <w:b/>
          <w:szCs w:val="22"/>
        </w:rPr>
        <w:lastRenderedPageBreak/>
        <w:t xml:space="preserve">Table </w:t>
      </w:r>
      <w:r w:rsidR="005D07E2">
        <w:rPr>
          <w:rFonts w:cs="Arial"/>
          <w:b/>
          <w:szCs w:val="22"/>
        </w:rPr>
        <w:t>3</w:t>
      </w:r>
      <w:r w:rsidR="009C6DC1" w:rsidRPr="00581B92">
        <w:rPr>
          <w:rFonts w:cs="Arial"/>
          <w:b/>
          <w:szCs w:val="22"/>
        </w:rPr>
        <w:t xml:space="preserve">. </w:t>
      </w:r>
      <w:r w:rsidR="009C6DC1" w:rsidRPr="00581B92">
        <w:rPr>
          <w:rFonts w:cs="Arial"/>
          <w:szCs w:val="22"/>
        </w:rPr>
        <w:t xml:space="preserve">The raw numbers of sequence </w:t>
      </w:r>
      <w:proofErr w:type="gramStart"/>
      <w:r w:rsidR="009C6DC1" w:rsidRPr="00581B92">
        <w:rPr>
          <w:rFonts w:cs="Arial"/>
          <w:szCs w:val="22"/>
        </w:rPr>
        <w:t>reads</w:t>
      </w:r>
      <w:proofErr w:type="gramEnd"/>
      <w:r w:rsidR="009C6DC1" w:rsidRPr="00581B92">
        <w:rPr>
          <w:rFonts w:cs="Arial"/>
          <w:szCs w:val="22"/>
        </w:rPr>
        <w:t xml:space="preserve"> in this study.</w:t>
      </w:r>
    </w:p>
    <w:p w14:paraId="1F1DD0BD" w14:textId="7659D1BC" w:rsidR="00EF510D" w:rsidRPr="00581B92" w:rsidRDefault="00EF510D" w:rsidP="00EB5248">
      <w:pPr>
        <w:wordWrap/>
        <w:spacing w:line="360" w:lineRule="auto"/>
        <w:rPr>
          <w:rFonts w:cs="Arial"/>
          <w:szCs w:val="22"/>
        </w:rPr>
      </w:pPr>
      <w:r w:rsidRPr="00581B92">
        <w:rPr>
          <w:noProof/>
        </w:rPr>
        <w:drawing>
          <wp:inline distT="0" distB="0" distL="0" distR="0" wp14:anchorId="43868198" wp14:editId="7F604A3A">
            <wp:extent cx="5581070" cy="8324850"/>
            <wp:effectExtent l="0" t="0" r="635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933" cy="833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5F531" w14:textId="36E2FC8E" w:rsidR="005D07E2" w:rsidRDefault="00EF510D" w:rsidP="00EB5248">
      <w:pPr>
        <w:wordWrap/>
        <w:spacing w:line="360" w:lineRule="auto"/>
      </w:pPr>
      <w:r w:rsidRPr="00581B92">
        <w:rPr>
          <w:rFonts w:cs="Arial" w:hint="eastAsia"/>
          <w:b/>
          <w:szCs w:val="22"/>
        </w:rPr>
        <w:lastRenderedPageBreak/>
        <w:t>T</w:t>
      </w:r>
      <w:r w:rsidRPr="00581B92">
        <w:rPr>
          <w:rFonts w:cs="Arial"/>
          <w:b/>
          <w:szCs w:val="22"/>
        </w:rPr>
        <w:t xml:space="preserve">able </w:t>
      </w:r>
      <w:r w:rsidR="005D07E2">
        <w:rPr>
          <w:rFonts w:cs="Arial"/>
          <w:b/>
          <w:szCs w:val="22"/>
        </w:rPr>
        <w:t>4</w:t>
      </w:r>
      <w:r w:rsidRPr="00581B92">
        <w:rPr>
          <w:rFonts w:cs="Arial"/>
          <w:b/>
          <w:szCs w:val="22"/>
        </w:rPr>
        <w:t>.</w:t>
      </w:r>
      <w:r w:rsidRPr="00581B92">
        <w:rPr>
          <w:rFonts w:cs="Arial"/>
          <w:szCs w:val="22"/>
        </w:rPr>
        <w:t xml:space="preserve"> List of oligonucleotides used</w:t>
      </w:r>
      <w:bookmarkStart w:id="0" w:name="_GoBack"/>
      <w:bookmarkEnd w:id="0"/>
      <w:r w:rsidRPr="00581B92">
        <w:rPr>
          <w:rFonts w:cs="Arial"/>
          <w:szCs w:val="22"/>
        </w:rPr>
        <w:t xml:space="preserve"> in this study</w:t>
      </w:r>
      <w:r w:rsidR="006D061D" w:rsidRPr="00581B92" w:rsidDel="006D061D">
        <w:rPr>
          <w:rFonts w:hint="eastAsia"/>
        </w:rPr>
        <w:t xml:space="preserve"> </w:t>
      </w:r>
    </w:p>
    <w:p w14:paraId="77DCA43B" w14:textId="0B949944" w:rsidR="00EB5248" w:rsidRPr="005D07E2" w:rsidRDefault="005D07E2" w:rsidP="00FD38D0">
      <w:pPr>
        <w:wordWrap/>
        <w:spacing w:line="360" w:lineRule="auto"/>
        <w:rPr>
          <w:rFonts w:hint="eastAsia"/>
        </w:rPr>
      </w:pPr>
      <w:r w:rsidRPr="00581B92">
        <w:rPr>
          <w:noProof/>
        </w:rPr>
        <w:drawing>
          <wp:inline distT="0" distB="0" distL="0" distR="0" wp14:anchorId="5655E31D" wp14:editId="1E4833EB">
            <wp:extent cx="5373439" cy="8350250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102" cy="8379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B5248" w:rsidRPr="005D07E2" w:rsidSect="00EF510D">
      <w:footerReference w:type="even" r:id="rId18"/>
      <w:footerReference w:type="default" r:id="rId19"/>
      <w:pgSz w:w="11906" w:h="16838"/>
      <w:pgMar w:top="1560" w:right="1416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FB32F4" w14:textId="77777777" w:rsidR="008154AF" w:rsidRDefault="008154AF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1B55F089" w14:textId="77777777" w:rsidR="008154AF" w:rsidRDefault="008154AF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DD8396" w14:textId="77777777" w:rsidR="00A72D58" w:rsidRDefault="00324894" w:rsidP="0008340A">
    <w:pPr>
      <w:pStyle w:val="a4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 w:rsidR="00A72D58"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0C0DF693" w14:textId="77777777" w:rsidR="00A72D58" w:rsidRDefault="00A72D58" w:rsidP="00291245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2D1F36" w14:textId="42F5E681" w:rsidR="00A72D58" w:rsidRDefault="00324894" w:rsidP="0008340A">
    <w:pPr>
      <w:pStyle w:val="a4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 w:rsidR="00A72D58">
      <w:rPr>
        <w:rStyle w:val="ab"/>
      </w:rPr>
      <w:instrText xml:space="preserve">PAGE  </w:instrText>
    </w:r>
    <w:r>
      <w:rPr>
        <w:rStyle w:val="ab"/>
      </w:rPr>
      <w:fldChar w:fldCharType="separate"/>
    </w:r>
    <w:r w:rsidR="00A92A6D">
      <w:rPr>
        <w:rStyle w:val="ab"/>
        <w:noProof/>
      </w:rPr>
      <w:t>7</w:t>
    </w:r>
    <w:r>
      <w:rPr>
        <w:rStyle w:val="ab"/>
      </w:rPr>
      <w:fldChar w:fldCharType="end"/>
    </w:r>
  </w:p>
  <w:p w14:paraId="54133AAD" w14:textId="77777777" w:rsidR="00A72D58" w:rsidRDefault="00A72D58" w:rsidP="00291245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A50418" w14:textId="77777777" w:rsidR="008154AF" w:rsidRDefault="008154AF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D772C12" w14:textId="77777777" w:rsidR="008154AF" w:rsidRDefault="008154AF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560854"/>
    <w:multiLevelType w:val="hybridMultilevel"/>
    <w:tmpl w:val="1212B25C"/>
    <w:lvl w:ilvl="0" w:tplc="49103F6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4686AE4"/>
    <w:multiLevelType w:val="hybridMultilevel"/>
    <w:tmpl w:val="2244D6AC"/>
    <w:lvl w:ilvl="0" w:tplc="EAF8BEB2">
      <w:numFmt w:val="bullet"/>
      <w:lvlText w:val=""/>
      <w:lvlJc w:val="left"/>
      <w:pPr>
        <w:tabs>
          <w:tab w:val="num" w:pos="760"/>
        </w:tabs>
        <w:ind w:left="760" w:hanging="360"/>
      </w:pPr>
      <w:rPr>
        <w:rFonts w:ascii="Wingdings" w:eastAsia="바탕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F7B7E9D"/>
    <w:multiLevelType w:val="hybridMultilevel"/>
    <w:tmpl w:val="9F74CF20"/>
    <w:lvl w:ilvl="0" w:tplc="F420167A">
      <w:start w:val="1"/>
      <w:numFmt w:val="decimal"/>
      <w:lvlText w:val="%1.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10" w:hanging="400"/>
      </w:pPr>
    </w:lvl>
    <w:lvl w:ilvl="2" w:tplc="0409001B" w:tentative="1">
      <w:start w:val="1"/>
      <w:numFmt w:val="lowerRoman"/>
      <w:lvlText w:val="%3."/>
      <w:lvlJc w:val="right"/>
      <w:pPr>
        <w:ind w:left="1310" w:hanging="400"/>
      </w:pPr>
    </w:lvl>
    <w:lvl w:ilvl="3" w:tplc="0409000F" w:tentative="1">
      <w:start w:val="1"/>
      <w:numFmt w:val="decimal"/>
      <w:lvlText w:val="%4."/>
      <w:lvlJc w:val="left"/>
      <w:pPr>
        <w:ind w:left="1710" w:hanging="400"/>
      </w:pPr>
    </w:lvl>
    <w:lvl w:ilvl="4" w:tplc="04090019" w:tentative="1">
      <w:start w:val="1"/>
      <w:numFmt w:val="upperLetter"/>
      <w:lvlText w:val="%5."/>
      <w:lvlJc w:val="left"/>
      <w:pPr>
        <w:ind w:left="2110" w:hanging="400"/>
      </w:pPr>
    </w:lvl>
    <w:lvl w:ilvl="5" w:tplc="0409001B" w:tentative="1">
      <w:start w:val="1"/>
      <w:numFmt w:val="lowerRoman"/>
      <w:lvlText w:val="%6."/>
      <w:lvlJc w:val="right"/>
      <w:pPr>
        <w:ind w:left="2510" w:hanging="400"/>
      </w:pPr>
    </w:lvl>
    <w:lvl w:ilvl="6" w:tplc="0409000F" w:tentative="1">
      <w:start w:val="1"/>
      <w:numFmt w:val="decimal"/>
      <w:lvlText w:val="%7."/>
      <w:lvlJc w:val="left"/>
      <w:pPr>
        <w:ind w:left="2910" w:hanging="400"/>
      </w:pPr>
    </w:lvl>
    <w:lvl w:ilvl="7" w:tplc="04090019" w:tentative="1">
      <w:start w:val="1"/>
      <w:numFmt w:val="upperLetter"/>
      <w:lvlText w:val="%8."/>
      <w:lvlJc w:val="left"/>
      <w:pPr>
        <w:ind w:left="3310" w:hanging="400"/>
      </w:pPr>
    </w:lvl>
    <w:lvl w:ilvl="8" w:tplc="0409001B" w:tentative="1">
      <w:start w:val="1"/>
      <w:numFmt w:val="lowerRoman"/>
      <w:lvlText w:val="%9."/>
      <w:lvlJc w:val="right"/>
      <w:pPr>
        <w:ind w:left="3710" w:hanging="400"/>
      </w:pPr>
    </w:lvl>
  </w:abstractNum>
  <w:abstractNum w:abstractNumId="3" w15:restartNumberingAfterBreak="0">
    <w:nsid w:val="70D8523A"/>
    <w:multiLevelType w:val="hybridMultilevel"/>
    <w:tmpl w:val="C51C4D6C"/>
    <w:lvl w:ilvl="0" w:tplc="194850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800"/>
  <w:doNotHyphenateCaps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Method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p9sasaa2525rgetztz5zzz6x5p9tep90x99&quot;&gt;ZFP_reporter&lt;record-ids&gt;&lt;item&gt;297&lt;/item&gt;&lt;item&gt;311&lt;/item&gt;&lt;item&gt;315&lt;/item&gt;&lt;item&gt;320&lt;/item&gt;&lt;item&gt;341&lt;/item&gt;&lt;item&gt;351&lt;/item&gt;&lt;item&gt;353&lt;/item&gt;&lt;item&gt;355&lt;/item&gt;&lt;item&gt;358&lt;/item&gt;&lt;item&gt;360&lt;/item&gt;&lt;item&gt;363&lt;/item&gt;&lt;/record-ids&gt;&lt;/item&gt;&lt;/Libraries&gt;"/>
  </w:docVars>
  <w:rsids>
    <w:rsidRoot w:val="00283328"/>
    <w:rsid w:val="0000176F"/>
    <w:rsid w:val="00005F54"/>
    <w:rsid w:val="00007222"/>
    <w:rsid w:val="00013737"/>
    <w:rsid w:val="00014190"/>
    <w:rsid w:val="00014A74"/>
    <w:rsid w:val="000164AC"/>
    <w:rsid w:val="000220E2"/>
    <w:rsid w:val="00027A80"/>
    <w:rsid w:val="00031100"/>
    <w:rsid w:val="00033492"/>
    <w:rsid w:val="00034383"/>
    <w:rsid w:val="00042542"/>
    <w:rsid w:val="000439B4"/>
    <w:rsid w:val="00045F76"/>
    <w:rsid w:val="0004687F"/>
    <w:rsid w:val="00055D18"/>
    <w:rsid w:val="000709F3"/>
    <w:rsid w:val="0007507A"/>
    <w:rsid w:val="000822C6"/>
    <w:rsid w:val="0008340A"/>
    <w:rsid w:val="00084A34"/>
    <w:rsid w:val="000857F7"/>
    <w:rsid w:val="0008720C"/>
    <w:rsid w:val="00087F85"/>
    <w:rsid w:val="000919D1"/>
    <w:rsid w:val="00093686"/>
    <w:rsid w:val="00097656"/>
    <w:rsid w:val="000A0EB4"/>
    <w:rsid w:val="000A4047"/>
    <w:rsid w:val="000A58FB"/>
    <w:rsid w:val="000A6A50"/>
    <w:rsid w:val="000A7813"/>
    <w:rsid w:val="000A7979"/>
    <w:rsid w:val="000B3D9D"/>
    <w:rsid w:val="000C0938"/>
    <w:rsid w:val="000C17BF"/>
    <w:rsid w:val="000C3779"/>
    <w:rsid w:val="000C4A5C"/>
    <w:rsid w:val="000D516E"/>
    <w:rsid w:val="000E37CE"/>
    <w:rsid w:val="000E7A58"/>
    <w:rsid w:val="000F103C"/>
    <w:rsid w:val="000F14C2"/>
    <w:rsid w:val="00112002"/>
    <w:rsid w:val="00112FE4"/>
    <w:rsid w:val="001156EB"/>
    <w:rsid w:val="00115D45"/>
    <w:rsid w:val="00116A24"/>
    <w:rsid w:val="00117F5B"/>
    <w:rsid w:val="00123251"/>
    <w:rsid w:val="00123874"/>
    <w:rsid w:val="00130F88"/>
    <w:rsid w:val="00131D5B"/>
    <w:rsid w:val="001326B2"/>
    <w:rsid w:val="00140BB0"/>
    <w:rsid w:val="0014203A"/>
    <w:rsid w:val="0014703A"/>
    <w:rsid w:val="00150EF0"/>
    <w:rsid w:val="00151979"/>
    <w:rsid w:val="001605A8"/>
    <w:rsid w:val="00162454"/>
    <w:rsid w:val="00164C2A"/>
    <w:rsid w:val="00167394"/>
    <w:rsid w:val="00167FB6"/>
    <w:rsid w:val="00172082"/>
    <w:rsid w:val="00175889"/>
    <w:rsid w:val="00176D4D"/>
    <w:rsid w:val="00177CBD"/>
    <w:rsid w:val="001807CF"/>
    <w:rsid w:val="001813B9"/>
    <w:rsid w:val="0018150D"/>
    <w:rsid w:val="00184B80"/>
    <w:rsid w:val="00185821"/>
    <w:rsid w:val="0019047C"/>
    <w:rsid w:val="00191700"/>
    <w:rsid w:val="00192932"/>
    <w:rsid w:val="001931B4"/>
    <w:rsid w:val="0019346C"/>
    <w:rsid w:val="00193F29"/>
    <w:rsid w:val="00194888"/>
    <w:rsid w:val="00196393"/>
    <w:rsid w:val="00196950"/>
    <w:rsid w:val="00196EEB"/>
    <w:rsid w:val="001B04F2"/>
    <w:rsid w:val="001B0CA4"/>
    <w:rsid w:val="001B5EDF"/>
    <w:rsid w:val="001B6AE7"/>
    <w:rsid w:val="001B7B3B"/>
    <w:rsid w:val="001C14EB"/>
    <w:rsid w:val="001C6EB3"/>
    <w:rsid w:val="001D7AD1"/>
    <w:rsid w:val="001D7AE3"/>
    <w:rsid w:val="001E4291"/>
    <w:rsid w:val="001E5F6D"/>
    <w:rsid w:val="001E7F35"/>
    <w:rsid w:val="001F089D"/>
    <w:rsid w:val="001F0904"/>
    <w:rsid w:val="001F29FF"/>
    <w:rsid w:val="00200287"/>
    <w:rsid w:val="00200850"/>
    <w:rsid w:val="00201067"/>
    <w:rsid w:val="002018CF"/>
    <w:rsid w:val="00203A01"/>
    <w:rsid w:val="002046F3"/>
    <w:rsid w:val="00205278"/>
    <w:rsid w:val="00205609"/>
    <w:rsid w:val="0020575D"/>
    <w:rsid w:val="002128E8"/>
    <w:rsid w:val="00214717"/>
    <w:rsid w:val="00226FBC"/>
    <w:rsid w:val="00227382"/>
    <w:rsid w:val="00241B0E"/>
    <w:rsid w:val="00241C53"/>
    <w:rsid w:val="00245ED5"/>
    <w:rsid w:val="00250A8A"/>
    <w:rsid w:val="00251909"/>
    <w:rsid w:val="002573DC"/>
    <w:rsid w:val="0026115C"/>
    <w:rsid w:val="0026164F"/>
    <w:rsid w:val="00261A16"/>
    <w:rsid w:val="0027079A"/>
    <w:rsid w:val="00271428"/>
    <w:rsid w:val="002748C8"/>
    <w:rsid w:val="00282499"/>
    <w:rsid w:val="00283328"/>
    <w:rsid w:val="00285DF6"/>
    <w:rsid w:val="00286EF4"/>
    <w:rsid w:val="00287853"/>
    <w:rsid w:val="00291245"/>
    <w:rsid w:val="00291FFB"/>
    <w:rsid w:val="002923FC"/>
    <w:rsid w:val="002A55B7"/>
    <w:rsid w:val="002A6B61"/>
    <w:rsid w:val="002B01A5"/>
    <w:rsid w:val="002B4579"/>
    <w:rsid w:val="002B5C11"/>
    <w:rsid w:val="002C0B4B"/>
    <w:rsid w:val="002C2B51"/>
    <w:rsid w:val="002C4425"/>
    <w:rsid w:val="002C62A9"/>
    <w:rsid w:val="002D2323"/>
    <w:rsid w:val="002D3BF5"/>
    <w:rsid w:val="002E32B6"/>
    <w:rsid w:val="002E5CBF"/>
    <w:rsid w:val="002E6128"/>
    <w:rsid w:val="002E75A3"/>
    <w:rsid w:val="002E7A33"/>
    <w:rsid w:val="002F05A5"/>
    <w:rsid w:val="00303B8B"/>
    <w:rsid w:val="003049F3"/>
    <w:rsid w:val="00305B60"/>
    <w:rsid w:val="00305FBD"/>
    <w:rsid w:val="00311069"/>
    <w:rsid w:val="003132EA"/>
    <w:rsid w:val="00315856"/>
    <w:rsid w:val="003158CC"/>
    <w:rsid w:val="003167A4"/>
    <w:rsid w:val="003174A8"/>
    <w:rsid w:val="0032008A"/>
    <w:rsid w:val="00323966"/>
    <w:rsid w:val="00324894"/>
    <w:rsid w:val="00324A47"/>
    <w:rsid w:val="0032581F"/>
    <w:rsid w:val="00325CE7"/>
    <w:rsid w:val="00332C76"/>
    <w:rsid w:val="003355A7"/>
    <w:rsid w:val="00337793"/>
    <w:rsid w:val="003408CD"/>
    <w:rsid w:val="00341122"/>
    <w:rsid w:val="003454B2"/>
    <w:rsid w:val="003460EC"/>
    <w:rsid w:val="003477E2"/>
    <w:rsid w:val="003535CF"/>
    <w:rsid w:val="003640C2"/>
    <w:rsid w:val="00367C75"/>
    <w:rsid w:val="00370E9A"/>
    <w:rsid w:val="003748C9"/>
    <w:rsid w:val="00374D3A"/>
    <w:rsid w:val="003807F0"/>
    <w:rsid w:val="0038081F"/>
    <w:rsid w:val="00381DD1"/>
    <w:rsid w:val="00394A81"/>
    <w:rsid w:val="00395419"/>
    <w:rsid w:val="0039579C"/>
    <w:rsid w:val="003A0E90"/>
    <w:rsid w:val="003A37DC"/>
    <w:rsid w:val="003B2D86"/>
    <w:rsid w:val="003C0758"/>
    <w:rsid w:val="003C36EE"/>
    <w:rsid w:val="003D173E"/>
    <w:rsid w:val="003D3808"/>
    <w:rsid w:val="003D79B3"/>
    <w:rsid w:val="003F0521"/>
    <w:rsid w:val="003F61E4"/>
    <w:rsid w:val="00400854"/>
    <w:rsid w:val="0040439F"/>
    <w:rsid w:val="00404EFE"/>
    <w:rsid w:val="004067B7"/>
    <w:rsid w:val="004073FD"/>
    <w:rsid w:val="004236E4"/>
    <w:rsid w:val="00424E0E"/>
    <w:rsid w:val="004337D9"/>
    <w:rsid w:val="00437641"/>
    <w:rsid w:val="00443C6C"/>
    <w:rsid w:val="00447568"/>
    <w:rsid w:val="00450C8D"/>
    <w:rsid w:val="00452938"/>
    <w:rsid w:val="00455088"/>
    <w:rsid w:val="004557FA"/>
    <w:rsid w:val="00455C70"/>
    <w:rsid w:val="00456DBE"/>
    <w:rsid w:val="004614CD"/>
    <w:rsid w:val="004649C7"/>
    <w:rsid w:val="0046662E"/>
    <w:rsid w:val="004676FF"/>
    <w:rsid w:val="00470689"/>
    <w:rsid w:val="004811F2"/>
    <w:rsid w:val="00484558"/>
    <w:rsid w:val="00484E57"/>
    <w:rsid w:val="00485000"/>
    <w:rsid w:val="00490EB9"/>
    <w:rsid w:val="00492B46"/>
    <w:rsid w:val="004943BF"/>
    <w:rsid w:val="00497368"/>
    <w:rsid w:val="004A2B8D"/>
    <w:rsid w:val="004A3576"/>
    <w:rsid w:val="004A5CB5"/>
    <w:rsid w:val="004B2722"/>
    <w:rsid w:val="004B5728"/>
    <w:rsid w:val="004B5D21"/>
    <w:rsid w:val="004C00F1"/>
    <w:rsid w:val="004C0BA2"/>
    <w:rsid w:val="004C63DA"/>
    <w:rsid w:val="004D01B1"/>
    <w:rsid w:val="004D0DE8"/>
    <w:rsid w:val="004D59DB"/>
    <w:rsid w:val="004D6FA0"/>
    <w:rsid w:val="004E0EF7"/>
    <w:rsid w:val="004E1942"/>
    <w:rsid w:val="004E2298"/>
    <w:rsid w:val="004E39D3"/>
    <w:rsid w:val="004E3F8A"/>
    <w:rsid w:val="004E4E97"/>
    <w:rsid w:val="004F0413"/>
    <w:rsid w:val="004F7701"/>
    <w:rsid w:val="004F7DC1"/>
    <w:rsid w:val="00504B82"/>
    <w:rsid w:val="005051D0"/>
    <w:rsid w:val="00505E05"/>
    <w:rsid w:val="00506548"/>
    <w:rsid w:val="00510A4C"/>
    <w:rsid w:val="00510EDC"/>
    <w:rsid w:val="0051293F"/>
    <w:rsid w:val="00512DBF"/>
    <w:rsid w:val="00514403"/>
    <w:rsid w:val="00520AA6"/>
    <w:rsid w:val="00526001"/>
    <w:rsid w:val="00526965"/>
    <w:rsid w:val="00527452"/>
    <w:rsid w:val="00527A4B"/>
    <w:rsid w:val="00530F46"/>
    <w:rsid w:val="005339B5"/>
    <w:rsid w:val="00534B42"/>
    <w:rsid w:val="00534C1B"/>
    <w:rsid w:val="005400FA"/>
    <w:rsid w:val="00541647"/>
    <w:rsid w:val="00542C4E"/>
    <w:rsid w:val="00543EB6"/>
    <w:rsid w:val="00545752"/>
    <w:rsid w:val="005566E7"/>
    <w:rsid w:val="00560C60"/>
    <w:rsid w:val="005610E6"/>
    <w:rsid w:val="00562F26"/>
    <w:rsid w:val="00565D75"/>
    <w:rsid w:val="005678EF"/>
    <w:rsid w:val="00567B53"/>
    <w:rsid w:val="005710FD"/>
    <w:rsid w:val="00580527"/>
    <w:rsid w:val="00581B92"/>
    <w:rsid w:val="00585108"/>
    <w:rsid w:val="00586E4A"/>
    <w:rsid w:val="00592C57"/>
    <w:rsid w:val="005972E9"/>
    <w:rsid w:val="005B1BA3"/>
    <w:rsid w:val="005B3351"/>
    <w:rsid w:val="005B7899"/>
    <w:rsid w:val="005B7C5D"/>
    <w:rsid w:val="005C07D3"/>
    <w:rsid w:val="005C4FE5"/>
    <w:rsid w:val="005C6000"/>
    <w:rsid w:val="005D07E2"/>
    <w:rsid w:val="005D15CA"/>
    <w:rsid w:val="005D25E1"/>
    <w:rsid w:val="005E37AA"/>
    <w:rsid w:val="005F0FEF"/>
    <w:rsid w:val="005F59DE"/>
    <w:rsid w:val="006000B9"/>
    <w:rsid w:val="006028E7"/>
    <w:rsid w:val="00606453"/>
    <w:rsid w:val="0060709F"/>
    <w:rsid w:val="00607BC3"/>
    <w:rsid w:val="006123DD"/>
    <w:rsid w:val="00614D88"/>
    <w:rsid w:val="006153EF"/>
    <w:rsid w:val="006155C9"/>
    <w:rsid w:val="00617FC9"/>
    <w:rsid w:val="006207C9"/>
    <w:rsid w:val="006221FC"/>
    <w:rsid w:val="00632403"/>
    <w:rsid w:val="00640FD9"/>
    <w:rsid w:val="006438FE"/>
    <w:rsid w:val="00647636"/>
    <w:rsid w:val="00653314"/>
    <w:rsid w:val="0065479F"/>
    <w:rsid w:val="00661758"/>
    <w:rsid w:val="00662E01"/>
    <w:rsid w:val="00664A18"/>
    <w:rsid w:val="0066756B"/>
    <w:rsid w:val="00667885"/>
    <w:rsid w:val="00674D84"/>
    <w:rsid w:val="006834C8"/>
    <w:rsid w:val="006838F5"/>
    <w:rsid w:val="00684AE2"/>
    <w:rsid w:val="006856C9"/>
    <w:rsid w:val="00691984"/>
    <w:rsid w:val="0069249A"/>
    <w:rsid w:val="00692647"/>
    <w:rsid w:val="006A16F1"/>
    <w:rsid w:val="006A1736"/>
    <w:rsid w:val="006A3D08"/>
    <w:rsid w:val="006B29B5"/>
    <w:rsid w:val="006B3185"/>
    <w:rsid w:val="006C25C1"/>
    <w:rsid w:val="006C4F8F"/>
    <w:rsid w:val="006C5A2A"/>
    <w:rsid w:val="006D061D"/>
    <w:rsid w:val="006D60EF"/>
    <w:rsid w:val="006D7C12"/>
    <w:rsid w:val="006E4F6F"/>
    <w:rsid w:val="006E50A0"/>
    <w:rsid w:val="006F4E4C"/>
    <w:rsid w:val="006F7685"/>
    <w:rsid w:val="006F7827"/>
    <w:rsid w:val="006F799A"/>
    <w:rsid w:val="0070070C"/>
    <w:rsid w:val="0070102D"/>
    <w:rsid w:val="0070354D"/>
    <w:rsid w:val="00703D62"/>
    <w:rsid w:val="007111DA"/>
    <w:rsid w:val="00712AE8"/>
    <w:rsid w:val="0071383C"/>
    <w:rsid w:val="007141F6"/>
    <w:rsid w:val="00715F94"/>
    <w:rsid w:val="007224FC"/>
    <w:rsid w:val="0072252F"/>
    <w:rsid w:val="0072427E"/>
    <w:rsid w:val="0072684C"/>
    <w:rsid w:val="00727A9A"/>
    <w:rsid w:val="007409E3"/>
    <w:rsid w:val="00740D27"/>
    <w:rsid w:val="007438B5"/>
    <w:rsid w:val="00751FE4"/>
    <w:rsid w:val="00753E81"/>
    <w:rsid w:val="00755F2C"/>
    <w:rsid w:val="007603C1"/>
    <w:rsid w:val="00761123"/>
    <w:rsid w:val="00761134"/>
    <w:rsid w:val="00763C99"/>
    <w:rsid w:val="00764C8B"/>
    <w:rsid w:val="007709EE"/>
    <w:rsid w:val="00771571"/>
    <w:rsid w:val="00772E8A"/>
    <w:rsid w:val="00773117"/>
    <w:rsid w:val="007747F7"/>
    <w:rsid w:val="00774CF2"/>
    <w:rsid w:val="0078074A"/>
    <w:rsid w:val="007846D3"/>
    <w:rsid w:val="00786E9A"/>
    <w:rsid w:val="00794352"/>
    <w:rsid w:val="00794973"/>
    <w:rsid w:val="00794ACF"/>
    <w:rsid w:val="007A1A1A"/>
    <w:rsid w:val="007A7005"/>
    <w:rsid w:val="007B2346"/>
    <w:rsid w:val="007B4918"/>
    <w:rsid w:val="007B4E30"/>
    <w:rsid w:val="007C0052"/>
    <w:rsid w:val="007C5448"/>
    <w:rsid w:val="007C5479"/>
    <w:rsid w:val="007D134D"/>
    <w:rsid w:val="007E3497"/>
    <w:rsid w:val="007E3843"/>
    <w:rsid w:val="007F122D"/>
    <w:rsid w:val="00800D92"/>
    <w:rsid w:val="00804710"/>
    <w:rsid w:val="00804A29"/>
    <w:rsid w:val="008154AF"/>
    <w:rsid w:val="00815B87"/>
    <w:rsid w:val="00825254"/>
    <w:rsid w:val="00826A8F"/>
    <w:rsid w:val="00833975"/>
    <w:rsid w:val="00840AAC"/>
    <w:rsid w:val="0084133B"/>
    <w:rsid w:val="00842890"/>
    <w:rsid w:val="00850B91"/>
    <w:rsid w:val="008562A2"/>
    <w:rsid w:val="00861C3C"/>
    <w:rsid w:val="00862FBD"/>
    <w:rsid w:val="00864F0C"/>
    <w:rsid w:val="00870B94"/>
    <w:rsid w:val="00871E57"/>
    <w:rsid w:val="00874CCA"/>
    <w:rsid w:val="008778CA"/>
    <w:rsid w:val="008836B4"/>
    <w:rsid w:val="008847BA"/>
    <w:rsid w:val="0089262F"/>
    <w:rsid w:val="00892AFE"/>
    <w:rsid w:val="00894CAD"/>
    <w:rsid w:val="00897922"/>
    <w:rsid w:val="008A0915"/>
    <w:rsid w:val="008A1E13"/>
    <w:rsid w:val="008A5CB8"/>
    <w:rsid w:val="008B0641"/>
    <w:rsid w:val="008B1AD8"/>
    <w:rsid w:val="008B1F81"/>
    <w:rsid w:val="008B35C3"/>
    <w:rsid w:val="008B3B38"/>
    <w:rsid w:val="008C1A30"/>
    <w:rsid w:val="008C25D1"/>
    <w:rsid w:val="008C772C"/>
    <w:rsid w:val="008D343B"/>
    <w:rsid w:val="008D6F85"/>
    <w:rsid w:val="008E05C4"/>
    <w:rsid w:val="008E1416"/>
    <w:rsid w:val="008E18E5"/>
    <w:rsid w:val="008E3331"/>
    <w:rsid w:val="008E600D"/>
    <w:rsid w:val="008F15DE"/>
    <w:rsid w:val="008F38E4"/>
    <w:rsid w:val="008F4840"/>
    <w:rsid w:val="008F58FE"/>
    <w:rsid w:val="00903628"/>
    <w:rsid w:val="00915D03"/>
    <w:rsid w:val="00917FC5"/>
    <w:rsid w:val="00924CEB"/>
    <w:rsid w:val="00926504"/>
    <w:rsid w:val="00931FDA"/>
    <w:rsid w:val="00932B4A"/>
    <w:rsid w:val="00940864"/>
    <w:rsid w:val="009427C7"/>
    <w:rsid w:val="00953C97"/>
    <w:rsid w:val="009569EA"/>
    <w:rsid w:val="0096193C"/>
    <w:rsid w:val="00962849"/>
    <w:rsid w:val="00963AD2"/>
    <w:rsid w:val="00964BD7"/>
    <w:rsid w:val="00972CD0"/>
    <w:rsid w:val="009746F2"/>
    <w:rsid w:val="009847A7"/>
    <w:rsid w:val="00992C58"/>
    <w:rsid w:val="0099301D"/>
    <w:rsid w:val="00994D41"/>
    <w:rsid w:val="009A0D96"/>
    <w:rsid w:val="009A1611"/>
    <w:rsid w:val="009A2BEF"/>
    <w:rsid w:val="009B0AA6"/>
    <w:rsid w:val="009B567C"/>
    <w:rsid w:val="009B6720"/>
    <w:rsid w:val="009C0A7C"/>
    <w:rsid w:val="009C2D15"/>
    <w:rsid w:val="009C6DC1"/>
    <w:rsid w:val="009D3FE0"/>
    <w:rsid w:val="009D5F7A"/>
    <w:rsid w:val="009D7B03"/>
    <w:rsid w:val="009E200B"/>
    <w:rsid w:val="009E3CB4"/>
    <w:rsid w:val="009E4866"/>
    <w:rsid w:val="009F25DE"/>
    <w:rsid w:val="009F4B95"/>
    <w:rsid w:val="00A0154E"/>
    <w:rsid w:val="00A0202C"/>
    <w:rsid w:val="00A02D7F"/>
    <w:rsid w:val="00A10610"/>
    <w:rsid w:val="00A119F2"/>
    <w:rsid w:val="00A13769"/>
    <w:rsid w:val="00A15CE9"/>
    <w:rsid w:val="00A22672"/>
    <w:rsid w:val="00A22F07"/>
    <w:rsid w:val="00A24467"/>
    <w:rsid w:val="00A24F7B"/>
    <w:rsid w:val="00A27FF8"/>
    <w:rsid w:val="00A3561C"/>
    <w:rsid w:val="00A4405B"/>
    <w:rsid w:val="00A440E2"/>
    <w:rsid w:val="00A465FF"/>
    <w:rsid w:val="00A504C0"/>
    <w:rsid w:val="00A50CB7"/>
    <w:rsid w:val="00A50E8E"/>
    <w:rsid w:val="00A50EBC"/>
    <w:rsid w:val="00A5257F"/>
    <w:rsid w:val="00A555CC"/>
    <w:rsid w:val="00A662B4"/>
    <w:rsid w:val="00A66F03"/>
    <w:rsid w:val="00A72D58"/>
    <w:rsid w:val="00A75058"/>
    <w:rsid w:val="00A80B64"/>
    <w:rsid w:val="00A820BE"/>
    <w:rsid w:val="00A84E90"/>
    <w:rsid w:val="00A8580A"/>
    <w:rsid w:val="00A8767A"/>
    <w:rsid w:val="00A92A6D"/>
    <w:rsid w:val="00A92CAF"/>
    <w:rsid w:val="00A95F57"/>
    <w:rsid w:val="00A978AD"/>
    <w:rsid w:val="00AA098C"/>
    <w:rsid w:val="00AA1D3A"/>
    <w:rsid w:val="00AA3B61"/>
    <w:rsid w:val="00AA4839"/>
    <w:rsid w:val="00AA4D0C"/>
    <w:rsid w:val="00AA59C3"/>
    <w:rsid w:val="00AB1DAC"/>
    <w:rsid w:val="00AB45E4"/>
    <w:rsid w:val="00AB4881"/>
    <w:rsid w:val="00AB56F1"/>
    <w:rsid w:val="00AB7ABD"/>
    <w:rsid w:val="00AC4F2B"/>
    <w:rsid w:val="00AC64E3"/>
    <w:rsid w:val="00AD2401"/>
    <w:rsid w:val="00AD3230"/>
    <w:rsid w:val="00AE1DB5"/>
    <w:rsid w:val="00AE236F"/>
    <w:rsid w:val="00AE539B"/>
    <w:rsid w:val="00AE6A1A"/>
    <w:rsid w:val="00AE760C"/>
    <w:rsid w:val="00AF3C86"/>
    <w:rsid w:val="00AF4203"/>
    <w:rsid w:val="00AF741A"/>
    <w:rsid w:val="00B015FA"/>
    <w:rsid w:val="00B038B9"/>
    <w:rsid w:val="00B04088"/>
    <w:rsid w:val="00B052E5"/>
    <w:rsid w:val="00B06AE2"/>
    <w:rsid w:val="00B1309D"/>
    <w:rsid w:val="00B15EEE"/>
    <w:rsid w:val="00B17A22"/>
    <w:rsid w:val="00B203B1"/>
    <w:rsid w:val="00B2467D"/>
    <w:rsid w:val="00B32C39"/>
    <w:rsid w:val="00B46F28"/>
    <w:rsid w:val="00B50390"/>
    <w:rsid w:val="00B54109"/>
    <w:rsid w:val="00B5461A"/>
    <w:rsid w:val="00B552E4"/>
    <w:rsid w:val="00B558BF"/>
    <w:rsid w:val="00B55C9D"/>
    <w:rsid w:val="00B60B1C"/>
    <w:rsid w:val="00B60C2D"/>
    <w:rsid w:val="00B66BF5"/>
    <w:rsid w:val="00B70F0A"/>
    <w:rsid w:val="00B7284D"/>
    <w:rsid w:val="00B767CE"/>
    <w:rsid w:val="00B77C56"/>
    <w:rsid w:val="00B80495"/>
    <w:rsid w:val="00B81421"/>
    <w:rsid w:val="00B81A7B"/>
    <w:rsid w:val="00B879E6"/>
    <w:rsid w:val="00B9124B"/>
    <w:rsid w:val="00B9150E"/>
    <w:rsid w:val="00B943AD"/>
    <w:rsid w:val="00BA6235"/>
    <w:rsid w:val="00BB0BB3"/>
    <w:rsid w:val="00BC45DC"/>
    <w:rsid w:val="00BC5A0F"/>
    <w:rsid w:val="00BC7092"/>
    <w:rsid w:val="00BD7B58"/>
    <w:rsid w:val="00BE2BB3"/>
    <w:rsid w:val="00BE5DBD"/>
    <w:rsid w:val="00BE70FD"/>
    <w:rsid w:val="00BF2B51"/>
    <w:rsid w:val="00BF672A"/>
    <w:rsid w:val="00BF6D5B"/>
    <w:rsid w:val="00BF73CF"/>
    <w:rsid w:val="00C00F5C"/>
    <w:rsid w:val="00C025C7"/>
    <w:rsid w:val="00C100C5"/>
    <w:rsid w:val="00C11F21"/>
    <w:rsid w:val="00C16036"/>
    <w:rsid w:val="00C20E10"/>
    <w:rsid w:val="00C218FE"/>
    <w:rsid w:val="00C23A6B"/>
    <w:rsid w:val="00C23EC6"/>
    <w:rsid w:val="00C273E9"/>
    <w:rsid w:val="00C321A3"/>
    <w:rsid w:val="00C338A6"/>
    <w:rsid w:val="00C377F0"/>
    <w:rsid w:val="00C43F25"/>
    <w:rsid w:val="00C456E1"/>
    <w:rsid w:val="00C45BB1"/>
    <w:rsid w:val="00C54BE1"/>
    <w:rsid w:val="00C6345F"/>
    <w:rsid w:val="00C6347F"/>
    <w:rsid w:val="00C66A7A"/>
    <w:rsid w:val="00C75AAD"/>
    <w:rsid w:val="00C77789"/>
    <w:rsid w:val="00C919DB"/>
    <w:rsid w:val="00C920CE"/>
    <w:rsid w:val="00C924AB"/>
    <w:rsid w:val="00C92A1C"/>
    <w:rsid w:val="00CA623E"/>
    <w:rsid w:val="00CA6970"/>
    <w:rsid w:val="00CA7B29"/>
    <w:rsid w:val="00CB282C"/>
    <w:rsid w:val="00CB3A64"/>
    <w:rsid w:val="00CC0EDF"/>
    <w:rsid w:val="00CC18D6"/>
    <w:rsid w:val="00CC682A"/>
    <w:rsid w:val="00CC6AB6"/>
    <w:rsid w:val="00CD20F3"/>
    <w:rsid w:val="00CD2BF9"/>
    <w:rsid w:val="00CD5138"/>
    <w:rsid w:val="00CD6FF0"/>
    <w:rsid w:val="00CE091E"/>
    <w:rsid w:val="00CE152A"/>
    <w:rsid w:val="00CE250D"/>
    <w:rsid w:val="00CE3C96"/>
    <w:rsid w:val="00CE5682"/>
    <w:rsid w:val="00CE5D58"/>
    <w:rsid w:val="00CE64CB"/>
    <w:rsid w:val="00CF0DBE"/>
    <w:rsid w:val="00CF72C2"/>
    <w:rsid w:val="00CF77BD"/>
    <w:rsid w:val="00D01F32"/>
    <w:rsid w:val="00D045F5"/>
    <w:rsid w:val="00D10928"/>
    <w:rsid w:val="00D13C47"/>
    <w:rsid w:val="00D25F3C"/>
    <w:rsid w:val="00D32DDD"/>
    <w:rsid w:val="00D372DF"/>
    <w:rsid w:val="00D43164"/>
    <w:rsid w:val="00D55381"/>
    <w:rsid w:val="00D57413"/>
    <w:rsid w:val="00D57895"/>
    <w:rsid w:val="00D60E27"/>
    <w:rsid w:val="00D62881"/>
    <w:rsid w:val="00D646A1"/>
    <w:rsid w:val="00D70C04"/>
    <w:rsid w:val="00D72756"/>
    <w:rsid w:val="00D8302B"/>
    <w:rsid w:val="00D837F6"/>
    <w:rsid w:val="00D92BAF"/>
    <w:rsid w:val="00D934B9"/>
    <w:rsid w:val="00D9570F"/>
    <w:rsid w:val="00D96587"/>
    <w:rsid w:val="00D97983"/>
    <w:rsid w:val="00DB2FFC"/>
    <w:rsid w:val="00DB627B"/>
    <w:rsid w:val="00DB6F9D"/>
    <w:rsid w:val="00DC0020"/>
    <w:rsid w:val="00DC3A74"/>
    <w:rsid w:val="00DC42E6"/>
    <w:rsid w:val="00DD0947"/>
    <w:rsid w:val="00DD1298"/>
    <w:rsid w:val="00DD3849"/>
    <w:rsid w:val="00DE2E3A"/>
    <w:rsid w:val="00DE418F"/>
    <w:rsid w:val="00DE786C"/>
    <w:rsid w:val="00DF42F6"/>
    <w:rsid w:val="00DF4FF9"/>
    <w:rsid w:val="00E01106"/>
    <w:rsid w:val="00E046EF"/>
    <w:rsid w:val="00E073BE"/>
    <w:rsid w:val="00E07F52"/>
    <w:rsid w:val="00E103FD"/>
    <w:rsid w:val="00E13C4D"/>
    <w:rsid w:val="00E17A5D"/>
    <w:rsid w:val="00E22FDA"/>
    <w:rsid w:val="00E23C51"/>
    <w:rsid w:val="00E24328"/>
    <w:rsid w:val="00E24E56"/>
    <w:rsid w:val="00E25046"/>
    <w:rsid w:val="00E257DC"/>
    <w:rsid w:val="00E2610C"/>
    <w:rsid w:val="00E26905"/>
    <w:rsid w:val="00E436E9"/>
    <w:rsid w:val="00E44B83"/>
    <w:rsid w:val="00E536D7"/>
    <w:rsid w:val="00E54F47"/>
    <w:rsid w:val="00E61412"/>
    <w:rsid w:val="00E66A45"/>
    <w:rsid w:val="00E73836"/>
    <w:rsid w:val="00E73D1F"/>
    <w:rsid w:val="00E74440"/>
    <w:rsid w:val="00E74451"/>
    <w:rsid w:val="00E77EE6"/>
    <w:rsid w:val="00E8003B"/>
    <w:rsid w:val="00E80C95"/>
    <w:rsid w:val="00E84647"/>
    <w:rsid w:val="00E847CB"/>
    <w:rsid w:val="00E857F4"/>
    <w:rsid w:val="00E86D88"/>
    <w:rsid w:val="00E91301"/>
    <w:rsid w:val="00E9366E"/>
    <w:rsid w:val="00E947CD"/>
    <w:rsid w:val="00E950E4"/>
    <w:rsid w:val="00E97C1D"/>
    <w:rsid w:val="00E97EAC"/>
    <w:rsid w:val="00EA4426"/>
    <w:rsid w:val="00EA4F6E"/>
    <w:rsid w:val="00EA5FE7"/>
    <w:rsid w:val="00EA697D"/>
    <w:rsid w:val="00EB145E"/>
    <w:rsid w:val="00EB2405"/>
    <w:rsid w:val="00EB5248"/>
    <w:rsid w:val="00EB5F71"/>
    <w:rsid w:val="00EB6EF0"/>
    <w:rsid w:val="00EC6B9C"/>
    <w:rsid w:val="00EC7D8B"/>
    <w:rsid w:val="00ED191A"/>
    <w:rsid w:val="00ED1F50"/>
    <w:rsid w:val="00EE1135"/>
    <w:rsid w:val="00EE25B0"/>
    <w:rsid w:val="00EE4166"/>
    <w:rsid w:val="00EE4CB7"/>
    <w:rsid w:val="00EE66A8"/>
    <w:rsid w:val="00EE7572"/>
    <w:rsid w:val="00EF140A"/>
    <w:rsid w:val="00EF4133"/>
    <w:rsid w:val="00EF510D"/>
    <w:rsid w:val="00F00FEB"/>
    <w:rsid w:val="00F02399"/>
    <w:rsid w:val="00F03E25"/>
    <w:rsid w:val="00F04542"/>
    <w:rsid w:val="00F06B67"/>
    <w:rsid w:val="00F101C7"/>
    <w:rsid w:val="00F145EB"/>
    <w:rsid w:val="00F22DCF"/>
    <w:rsid w:val="00F2396D"/>
    <w:rsid w:val="00F24061"/>
    <w:rsid w:val="00F2479D"/>
    <w:rsid w:val="00F2634E"/>
    <w:rsid w:val="00F278E0"/>
    <w:rsid w:val="00F30ED1"/>
    <w:rsid w:val="00F311B5"/>
    <w:rsid w:val="00F33D84"/>
    <w:rsid w:val="00F42051"/>
    <w:rsid w:val="00F431DB"/>
    <w:rsid w:val="00F47F1D"/>
    <w:rsid w:val="00F54B5F"/>
    <w:rsid w:val="00F54B71"/>
    <w:rsid w:val="00F55D66"/>
    <w:rsid w:val="00F56120"/>
    <w:rsid w:val="00F64B7D"/>
    <w:rsid w:val="00F6536C"/>
    <w:rsid w:val="00F70583"/>
    <w:rsid w:val="00F728D3"/>
    <w:rsid w:val="00F74FE8"/>
    <w:rsid w:val="00F765BA"/>
    <w:rsid w:val="00F87970"/>
    <w:rsid w:val="00F87B54"/>
    <w:rsid w:val="00F91F57"/>
    <w:rsid w:val="00F9510C"/>
    <w:rsid w:val="00F97B6E"/>
    <w:rsid w:val="00FA0523"/>
    <w:rsid w:val="00FA223C"/>
    <w:rsid w:val="00FA4F19"/>
    <w:rsid w:val="00FA59F3"/>
    <w:rsid w:val="00FA5B10"/>
    <w:rsid w:val="00FA7928"/>
    <w:rsid w:val="00FB3769"/>
    <w:rsid w:val="00FB4A3F"/>
    <w:rsid w:val="00FB4D52"/>
    <w:rsid w:val="00FC775F"/>
    <w:rsid w:val="00FD38D0"/>
    <w:rsid w:val="00FD488E"/>
    <w:rsid w:val="00FD557C"/>
    <w:rsid w:val="00FD577F"/>
    <w:rsid w:val="00FD7AF6"/>
    <w:rsid w:val="00FE0B54"/>
    <w:rsid w:val="00FE1C2D"/>
    <w:rsid w:val="00FE4CB4"/>
    <w:rsid w:val="00FE7059"/>
    <w:rsid w:val="00FE71BE"/>
    <w:rsid w:val="00FF3EFA"/>
    <w:rsid w:val="00FF664E"/>
    <w:rsid w:val="00FF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10DA88A3"/>
  <w15:docId w15:val="{9183A0CF-95FD-42E0-8E65-7EB7541C8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5A7"/>
    <w:pPr>
      <w:widowControl w:val="0"/>
      <w:wordWrap w:val="0"/>
      <w:autoSpaceDE w:val="0"/>
      <w:autoSpaceDN w:val="0"/>
      <w:spacing w:line="480" w:lineRule="auto"/>
      <w:jc w:val="both"/>
    </w:pPr>
    <w:rPr>
      <w:rFonts w:ascii="Arial" w:hAnsi="Arial" w:cs="바탕"/>
      <w:kern w:val="2"/>
      <w:sz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439B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Char"/>
    <w:uiPriority w:val="9"/>
    <w:qFormat/>
    <w:locked/>
    <w:rsid w:val="0023755F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283328"/>
    <w:pPr>
      <w:tabs>
        <w:tab w:val="center" w:pos="4252"/>
        <w:tab w:val="right" w:pos="8504"/>
      </w:tabs>
      <w:snapToGrid w:val="0"/>
    </w:pPr>
    <w:rPr>
      <w:rFonts w:cs="Times New Roman"/>
      <w:kern w:val="0"/>
    </w:rPr>
  </w:style>
  <w:style w:type="character" w:customStyle="1" w:styleId="Char">
    <w:name w:val="머리글 Char"/>
    <w:link w:val="a3"/>
    <w:uiPriority w:val="99"/>
    <w:semiHidden/>
    <w:rsid w:val="000E6A94"/>
    <w:rPr>
      <w:rFonts w:ascii="바탕" w:cs="바탕"/>
      <w:szCs w:val="20"/>
    </w:rPr>
  </w:style>
  <w:style w:type="paragraph" w:styleId="a4">
    <w:name w:val="footer"/>
    <w:basedOn w:val="a"/>
    <w:link w:val="Char0"/>
    <w:uiPriority w:val="99"/>
    <w:rsid w:val="00283328"/>
    <w:pPr>
      <w:tabs>
        <w:tab w:val="center" w:pos="4252"/>
        <w:tab w:val="right" w:pos="8504"/>
      </w:tabs>
      <w:snapToGrid w:val="0"/>
    </w:pPr>
    <w:rPr>
      <w:rFonts w:cs="Times New Roman"/>
      <w:kern w:val="0"/>
    </w:rPr>
  </w:style>
  <w:style w:type="character" w:customStyle="1" w:styleId="Char0">
    <w:name w:val="바닥글 Char"/>
    <w:link w:val="a4"/>
    <w:uiPriority w:val="99"/>
    <w:semiHidden/>
    <w:rsid w:val="000E6A94"/>
    <w:rPr>
      <w:rFonts w:ascii="바탕" w:cs="바탕"/>
      <w:szCs w:val="20"/>
    </w:rPr>
  </w:style>
  <w:style w:type="character" w:styleId="a5">
    <w:name w:val="annotation reference"/>
    <w:uiPriority w:val="99"/>
    <w:semiHidden/>
    <w:unhideWhenUsed/>
    <w:rsid w:val="00352DBC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352DBC"/>
    <w:pPr>
      <w:jc w:val="left"/>
    </w:pPr>
    <w:rPr>
      <w:rFonts w:cs="Times New Roman"/>
    </w:rPr>
  </w:style>
  <w:style w:type="character" w:customStyle="1" w:styleId="Char1">
    <w:name w:val="메모 텍스트 Char"/>
    <w:link w:val="a6"/>
    <w:uiPriority w:val="99"/>
    <w:semiHidden/>
    <w:rsid w:val="00352DBC"/>
    <w:rPr>
      <w:rFonts w:ascii="바탕" w:cs="바탕"/>
      <w:kern w:val="2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52DBC"/>
    <w:rPr>
      <w:b/>
      <w:bCs/>
    </w:rPr>
  </w:style>
  <w:style w:type="character" w:customStyle="1" w:styleId="Char2">
    <w:name w:val="메모 주제 Char"/>
    <w:link w:val="a7"/>
    <w:uiPriority w:val="99"/>
    <w:semiHidden/>
    <w:rsid w:val="00352DBC"/>
    <w:rPr>
      <w:rFonts w:ascii="바탕" w:cs="바탕"/>
      <w:b/>
      <w:bCs/>
      <w:kern w:val="2"/>
    </w:rPr>
  </w:style>
  <w:style w:type="paragraph" w:styleId="a8">
    <w:name w:val="Balloon Text"/>
    <w:basedOn w:val="a"/>
    <w:link w:val="Char3"/>
    <w:uiPriority w:val="99"/>
    <w:semiHidden/>
    <w:unhideWhenUsed/>
    <w:rsid w:val="00352DBC"/>
    <w:rPr>
      <w:rFonts w:ascii="맑은 고딕" w:eastAsia="맑은 고딕" w:hAnsi="맑은 고딕" w:cs="Times New Roman"/>
      <w:sz w:val="18"/>
      <w:szCs w:val="18"/>
    </w:rPr>
  </w:style>
  <w:style w:type="character" w:customStyle="1" w:styleId="Char3">
    <w:name w:val="풍선 도움말 텍스트 Char"/>
    <w:link w:val="a8"/>
    <w:uiPriority w:val="99"/>
    <w:semiHidden/>
    <w:rsid w:val="00352DBC"/>
    <w:rPr>
      <w:rFonts w:ascii="맑은 고딕" w:eastAsia="맑은 고딕" w:hAnsi="맑은 고딕" w:cs="Times New Roman"/>
      <w:kern w:val="2"/>
      <w:sz w:val="18"/>
      <w:szCs w:val="18"/>
    </w:rPr>
  </w:style>
  <w:style w:type="character" w:styleId="a9">
    <w:name w:val="Hyperlink"/>
    <w:uiPriority w:val="99"/>
    <w:unhideWhenUsed/>
    <w:rsid w:val="00B248F7"/>
    <w:rPr>
      <w:color w:val="0000FF"/>
      <w:u w:val="single"/>
    </w:rPr>
  </w:style>
  <w:style w:type="character" w:customStyle="1" w:styleId="3Char">
    <w:name w:val="제목 3 Char"/>
    <w:link w:val="3"/>
    <w:uiPriority w:val="9"/>
    <w:rsid w:val="0023755F"/>
    <w:rPr>
      <w:rFonts w:ascii="굴림" w:eastAsia="굴림" w:hAnsi="굴림" w:cs="굴림"/>
      <w:b/>
      <w:bCs/>
      <w:sz w:val="27"/>
      <w:szCs w:val="27"/>
    </w:rPr>
  </w:style>
  <w:style w:type="paragraph" w:customStyle="1" w:styleId="norm13">
    <w:name w:val="norm13"/>
    <w:basedOn w:val="a"/>
    <w:rsid w:val="0023755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19"/>
      <w:szCs w:val="19"/>
    </w:rPr>
  </w:style>
  <w:style w:type="paragraph" w:customStyle="1" w:styleId="inline3">
    <w:name w:val="inline3"/>
    <w:basedOn w:val="a"/>
    <w:rsid w:val="0023755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i1">
    <w:name w:val="i1"/>
    <w:rsid w:val="0023755F"/>
    <w:rPr>
      <w:i/>
      <w:iCs/>
    </w:rPr>
  </w:style>
  <w:style w:type="paragraph" w:customStyle="1" w:styleId="norm6">
    <w:name w:val="norm6"/>
    <w:basedOn w:val="a"/>
    <w:rsid w:val="00454641"/>
    <w:pPr>
      <w:widowControl/>
      <w:wordWrap/>
      <w:autoSpaceDE/>
      <w:autoSpaceDN/>
      <w:spacing w:before="240" w:after="240"/>
      <w:jc w:val="left"/>
    </w:pPr>
    <w:rPr>
      <w:rFonts w:ascii="굴림" w:eastAsia="굴림" w:hAnsi="굴림" w:cs="굴림"/>
      <w:kern w:val="0"/>
      <w:sz w:val="19"/>
      <w:szCs w:val="19"/>
    </w:rPr>
  </w:style>
  <w:style w:type="paragraph" w:styleId="aa">
    <w:name w:val="Revision"/>
    <w:hidden/>
    <w:uiPriority w:val="99"/>
    <w:semiHidden/>
    <w:rsid w:val="000266F2"/>
    <w:rPr>
      <w:rFonts w:ascii="바탕" w:cs="바탕"/>
      <w:kern w:val="2"/>
    </w:rPr>
  </w:style>
  <w:style w:type="character" w:styleId="ab">
    <w:name w:val="page number"/>
    <w:basedOn w:val="a0"/>
    <w:rsid w:val="00291245"/>
  </w:style>
  <w:style w:type="paragraph" w:styleId="ac">
    <w:name w:val="List Paragraph"/>
    <w:basedOn w:val="a"/>
    <w:uiPriority w:val="34"/>
    <w:qFormat/>
    <w:rsid w:val="00A978AD"/>
    <w:pPr>
      <w:ind w:leftChars="400" w:left="800"/>
    </w:pPr>
  </w:style>
  <w:style w:type="character" w:customStyle="1" w:styleId="apple-converted-space">
    <w:name w:val="apple-converted-space"/>
    <w:basedOn w:val="a0"/>
    <w:rsid w:val="0014703A"/>
  </w:style>
  <w:style w:type="character" w:customStyle="1" w:styleId="2Char">
    <w:name w:val="제목 2 Char"/>
    <w:basedOn w:val="a0"/>
    <w:link w:val="2"/>
    <w:uiPriority w:val="9"/>
    <w:semiHidden/>
    <w:rsid w:val="000439B4"/>
    <w:rPr>
      <w:rFonts w:asciiTheme="majorHAnsi" w:eastAsiaTheme="majorEastAsia" w:hAnsiTheme="majorHAnsi" w:cstheme="majorBidi"/>
      <w:kern w:val="2"/>
    </w:rPr>
  </w:style>
  <w:style w:type="character" w:customStyle="1" w:styleId="1">
    <w:name w:val="멘션1"/>
    <w:basedOn w:val="a0"/>
    <w:uiPriority w:val="99"/>
    <w:semiHidden/>
    <w:unhideWhenUsed/>
    <w:rsid w:val="00870B94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jpe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00E0D-6CAB-4754-B92E-740E740E0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12</Words>
  <Characters>1801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BRCA1</vt:lpstr>
      <vt:lpstr>Genome engineering of higher eukaryotic cells at base pair resolution using designed TAL effector nucleases</vt:lpstr>
    </vt:vector>
  </TitlesOfParts>
  <Company/>
  <LinksUpToDate>false</LinksUpToDate>
  <CharactersWithSpaces>2109</CharactersWithSpaces>
  <SharedDoc>false</SharedDoc>
  <HLinks>
    <vt:vector size="6" baseType="variant">
      <vt:variant>
        <vt:i4>1704002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naturemethods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CA1</dc:title>
  <dc:subject/>
  <dc:creator>YK</dc:creator>
  <cp:keywords/>
  <cp:lastModifiedBy>김용섭</cp:lastModifiedBy>
  <cp:revision>2</cp:revision>
  <cp:lastPrinted>2017-04-11T05:18:00Z</cp:lastPrinted>
  <dcterms:created xsi:type="dcterms:W3CDTF">2019-04-29T08:53:00Z</dcterms:created>
  <dcterms:modified xsi:type="dcterms:W3CDTF">2019-04-29T08:53:00Z</dcterms:modified>
</cp:coreProperties>
</file>